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ADF9E" w14:textId="666D3B29" w:rsidR="00BA73AA" w:rsidRPr="0002354F" w:rsidRDefault="00BA73AA" w:rsidP="00327C1C">
      <w:pPr>
        <w:widowControl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02354F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Supplementary Materials and Methods </w:t>
      </w:r>
    </w:p>
    <w:p w14:paraId="31DC0648" w14:textId="1BB5DD6E" w:rsidR="009D10DF" w:rsidRDefault="009D10DF" w:rsidP="00BA73AA">
      <w:pPr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9D10D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Cell culture</w:t>
      </w:r>
    </w:p>
    <w:p w14:paraId="7EC53ECF" w14:textId="580C1A01" w:rsidR="009D10DF" w:rsidRPr="0018683A" w:rsidRDefault="00613E24" w:rsidP="0018683A">
      <w:pP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</w:pPr>
      <w:r w:rsidRPr="0018683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DU145/Doc cells were obtained by stepwise selection with increasing Docetaxel concentrations and maintained in culture from prostate cancer DU145 cells. </w:t>
      </w:r>
      <w:r w:rsidR="00535DAD" w:rsidRPr="0018683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Esophageal cancer EC109 and the cisplatin</w:t>
      </w:r>
      <w:r w:rsidR="001C2EC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-</w:t>
      </w:r>
      <w:r w:rsidR="00535DAD" w:rsidRPr="0018683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resistant EC109/CDDP cells were a gift from the Second Hospital of Shandong University. </w:t>
      </w:r>
      <w:r w:rsidR="00666F93" w:rsidRPr="0018683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All cells </w:t>
      </w:r>
      <w:r w:rsidR="009D10DF" w:rsidRPr="0018683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were cultured in RPMI 1640 medium (</w:t>
      </w:r>
      <w:proofErr w:type="spellStart"/>
      <w:r w:rsidR="009D10DF" w:rsidRPr="0018683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Hyclone</w:t>
      </w:r>
      <w:proofErr w:type="spellEnd"/>
      <w:r w:rsidR="009D10DF" w:rsidRPr="0018683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) supplemented with 10% fetal bovine serum (GIBICO), 100 U/ml penicillin and 100 g/ml streptomycin.</w:t>
      </w:r>
    </w:p>
    <w:p w14:paraId="08E48DF0" w14:textId="5C96CC6D" w:rsidR="009D10DF" w:rsidRDefault="009D10DF" w:rsidP="00BA73AA">
      <w:pPr>
        <w:jc w:val="left"/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</w:pPr>
    </w:p>
    <w:p w14:paraId="4EAC11EB" w14:textId="4AFA8C48" w:rsidR="000C2A4B" w:rsidRPr="0002354F" w:rsidRDefault="000C2A4B" w:rsidP="00BA73AA">
      <w:pPr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02354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Chemicals</w:t>
      </w:r>
    </w:p>
    <w:p w14:paraId="1CDCBBE7" w14:textId="3A767525" w:rsidR="000C2A4B" w:rsidRPr="0002354F" w:rsidRDefault="000C2A4B" w:rsidP="00327C1C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Docetaxel (Aventis Pharma S.A., France), Cisplatin (</w:t>
      </w:r>
      <w:proofErr w:type="spellStart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Qilu</w:t>
      </w:r>
      <w:proofErr w:type="spellEnd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Pharmaceutical co., LTD, China), Doxorubicin and Vincristine (Main Luck Pharmaceuticals Inc, Shenzhen, China) were purchased from the Second Hospital of </w:t>
      </w:r>
      <w:proofErr w:type="spellStart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hangdong</w:t>
      </w:r>
      <w:proofErr w:type="spellEnd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University.</w:t>
      </w:r>
    </w:p>
    <w:p w14:paraId="5030DFD8" w14:textId="77777777" w:rsidR="000C2A4B" w:rsidRPr="0002354F" w:rsidRDefault="000C2A4B" w:rsidP="000C2A4B">
      <w:pPr>
        <w:jc w:val="left"/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</w:pPr>
    </w:p>
    <w:p w14:paraId="15C266BD" w14:textId="7CDD7203" w:rsidR="00955CA5" w:rsidRPr="0002354F" w:rsidRDefault="00955CA5" w:rsidP="00327C1C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235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etermination of </w:t>
      </w:r>
      <w:r w:rsidRPr="000235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aspase</w:t>
      </w:r>
      <w:r w:rsidR="00321276" w:rsidRPr="000235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0235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8 activity</w:t>
      </w:r>
    </w:p>
    <w:p w14:paraId="322087D8" w14:textId="03CC505A" w:rsidR="00321276" w:rsidRPr="0002354F" w:rsidRDefault="00955CA5" w:rsidP="00327C1C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02354F">
        <w:rPr>
          <w:rFonts w:ascii="Times New Roman" w:eastAsia="宋体" w:hAnsi="Times New Roman" w:cs="Times New Roman"/>
          <w:bCs/>
          <w:sz w:val="24"/>
          <w:szCs w:val="24"/>
        </w:rPr>
        <w:t>Caspase-8 activity analyses were performed using</w:t>
      </w:r>
      <w:r w:rsidRPr="0002354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321276" w:rsidRPr="0002354F">
        <w:rPr>
          <w:rFonts w:ascii="Times New Roman" w:eastAsia="宋体" w:hAnsi="Times New Roman" w:cs="Times New Roman" w:hint="eastAsia"/>
          <w:bCs/>
          <w:sz w:val="24"/>
          <w:szCs w:val="24"/>
        </w:rPr>
        <w:t>a Caspase 8 Activity Assay Kit</w:t>
      </w:r>
      <w:r w:rsidRPr="0002354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321276" w:rsidRPr="0002354F">
        <w:rPr>
          <w:rFonts w:ascii="Times New Roman" w:eastAsia="宋体" w:hAnsi="Times New Roman" w:cs="Times New Roman" w:hint="eastAsia"/>
          <w:bCs/>
          <w:sz w:val="24"/>
          <w:szCs w:val="24"/>
        </w:rPr>
        <w:t>(</w:t>
      </w:r>
      <w:proofErr w:type="spellStart"/>
      <w:r w:rsidR="00321276" w:rsidRPr="0002354F">
        <w:rPr>
          <w:rFonts w:ascii="Times New Roman" w:eastAsia="宋体" w:hAnsi="Times New Roman" w:cs="Times New Roman"/>
          <w:bCs/>
          <w:sz w:val="24"/>
          <w:szCs w:val="24"/>
        </w:rPr>
        <w:t>Beyotime</w:t>
      </w:r>
      <w:proofErr w:type="spellEnd"/>
      <w:r w:rsidR="00321276" w:rsidRPr="0002354F">
        <w:rPr>
          <w:rFonts w:ascii="Times New Roman" w:eastAsia="宋体" w:hAnsi="Times New Roman" w:cs="Times New Roman"/>
          <w:bCs/>
          <w:sz w:val="24"/>
          <w:szCs w:val="24"/>
        </w:rPr>
        <w:t xml:space="preserve"> Biotechnology</w:t>
      </w:r>
      <w:r w:rsidR="00321276" w:rsidRPr="0002354F">
        <w:rPr>
          <w:rFonts w:ascii="Times New Roman" w:eastAsia="宋体" w:hAnsi="Times New Roman" w:cs="Times New Roman" w:hint="eastAsia"/>
          <w:bCs/>
          <w:sz w:val="24"/>
          <w:szCs w:val="24"/>
        </w:rPr>
        <w:t>, China).</w:t>
      </w:r>
      <w:r w:rsidR="00321276" w:rsidRPr="0002354F">
        <w:rPr>
          <w:sz w:val="24"/>
          <w:szCs w:val="24"/>
        </w:rPr>
        <w:t xml:space="preserve"> </w:t>
      </w:r>
      <w:r w:rsidR="00321276" w:rsidRPr="0002354F">
        <w:rPr>
          <w:rFonts w:ascii="Times New Roman" w:eastAsia="宋体" w:hAnsi="Times New Roman" w:cs="Times New Roman"/>
          <w:bCs/>
          <w:sz w:val="24"/>
          <w:szCs w:val="24"/>
        </w:rPr>
        <w:t xml:space="preserve">After treatment with 0.4 </w:t>
      </w:r>
      <w:proofErr w:type="spellStart"/>
      <w:r w:rsidR="00321276" w:rsidRPr="0002354F">
        <w:rPr>
          <w:rFonts w:ascii="Times New Roman" w:eastAsia="宋体" w:hAnsi="Times New Roman" w:cs="Times New Roman"/>
          <w:bCs/>
          <w:sz w:val="24"/>
          <w:szCs w:val="24"/>
        </w:rPr>
        <w:t>mM</w:t>
      </w:r>
      <w:proofErr w:type="spellEnd"/>
      <w:r w:rsidR="00321276" w:rsidRPr="0002354F">
        <w:rPr>
          <w:rFonts w:ascii="Times New Roman" w:eastAsia="宋体" w:hAnsi="Times New Roman" w:cs="Times New Roman"/>
          <w:bCs/>
          <w:sz w:val="24"/>
          <w:szCs w:val="24"/>
        </w:rPr>
        <w:t xml:space="preserve"> TSA at desired times,</w:t>
      </w:r>
      <w:r w:rsidR="00321276" w:rsidRPr="0002354F">
        <w:rPr>
          <w:sz w:val="24"/>
          <w:szCs w:val="24"/>
        </w:rPr>
        <w:t xml:space="preserve"> </w:t>
      </w:r>
      <w:r w:rsidR="00321276" w:rsidRPr="0002354F">
        <w:rPr>
          <w:rFonts w:ascii="Times New Roman" w:eastAsia="宋体" w:hAnsi="Times New Roman" w:cs="Times New Roman" w:hint="eastAsia"/>
          <w:bCs/>
          <w:sz w:val="24"/>
          <w:szCs w:val="24"/>
        </w:rPr>
        <w:t>a</w:t>
      </w:r>
      <w:r w:rsidR="00321276" w:rsidRPr="0002354F">
        <w:rPr>
          <w:rFonts w:ascii="Times New Roman" w:eastAsia="宋体" w:hAnsi="Times New Roman" w:cs="Times New Roman"/>
          <w:bCs/>
          <w:sz w:val="24"/>
          <w:szCs w:val="24"/>
        </w:rPr>
        <w:t>ll procedures were performed according to the manufacturer’s protocol.</w:t>
      </w:r>
    </w:p>
    <w:p w14:paraId="489DC449" w14:textId="77777777" w:rsidR="00321276" w:rsidRPr="0002354F" w:rsidRDefault="00321276" w:rsidP="00321276">
      <w:pPr>
        <w:pStyle w:val="a7"/>
        <w:ind w:left="360" w:firstLineChars="0" w:firstLine="0"/>
        <w:jc w:val="left"/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</w:pPr>
    </w:p>
    <w:p w14:paraId="7023BE7E" w14:textId="439C787A" w:rsidR="00955CA5" w:rsidRPr="0002354F" w:rsidRDefault="00955CA5" w:rsidP="00327C1C">
      <w:pPr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02354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Determination of acetyl-Coenzyme A (Ac-CoA)</w:t>
      </w:r>
    </w:p>
    <w:p w14:paraId="264FCAD5" w14:textId="77777777" w:rsidR="00955CA5" w:rsidRPr="0002354F" w:rsidRDefault="00955CA5" w:rsidP="00327C1C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Ac-CoA analyses were performed using a </w:t>
      </w:r>
      <w:proofErr w:type="spellStart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PicoProbe™Acetyl</w:t>
      </w:r>
      <w:proofErr w:type="spellEnd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CoA Fluorometric assay kit (</w:t>
      </w:r>
      <w:proofErr w:type="spellStart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Biovision</w:t>
      </w:r>
      <w:proofErr w:type="spellEnd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Life Science, USA). After treatment with 0.4 </w:t>
      </w:r>
      <w:proofErr w:type="spellStart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mM</w:t>
      </w:r>
      <w:proofErr w:type="spellEnd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TSA at desired times, cell lysates were ground 30 times and centrifuged at 800 g for 10 min to discard precipitation. The supernatants were centrifuged at 1,2000 g for 20 min to separate the </w:t>
      </w:r>
      <w:proofErr w:type="spellStart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nucleocytoplasm</w:t>
      </w:r>
      <w:proofErr w:type="spellEnd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nd mitochondria. The remaining procedures were performed according to the manufacturer’s protocol. Fluorescence was measured using Ex/</w:t>
      </w:r>
      <w:proofErr w:type="spellStart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Em</w:t>
      </w:r>
      <w:proofErr w:type="spellEnd"/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= 535/589 nm with a plate reader (Bio-Rad, USA).</w:t>
      </w:r>
    </w:p>
    <w:p w14:paraId="5E2505CC" w14:textId="77777777" w:rsidR="00955CA5" w:rsidRPr="0002354F" w:rsidRDefault="00955CA5" w:rsidP="00955CA5">
      <w:pPr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4D5C5AB2" w14:textId="4C8438CF" w:rsidR="00955CA5" w:rsidRPr="0002354F" w:rsidRDefault="00955CA5" w:rsidP="00327C1C">
      <w:pPr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02354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Determination of HDAC activity</w:t>
      </w:r>
    </w:p>
    <w:p w14:paraId="54CD22FB" w14:textId="6B10349B" w:rsidR="000C2A4B" w:rsidRPr="0002354F" w:rsidRDefault="00955CA5" w:rsidP="00327C1C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02354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HDAC activity analyses were performed using a HDAC activity Quantitative Colorimetric Detection Kit (GENMED Scientifics Inc. U.S.A). All procedures were performed according to the manufacturer’s protocol.</w:t>
      </w:r>
    </w:p>
    <w:p w14:paraId="1A575F3D" w14:textId="77777777" w:rsidR="00321276" w:rsidRPr="0002354F" w:rsidRDefault="00321276" w:rsidP="00BA73AA">
      <w:pPr>
        <w:jc w:val="left"/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</w:pPr>
    </w:p>
    <w:p w14:paraId="3F019387" w14:textId="38583D35" w:rsidR="00BA73AA" w:rsidRPr="0002354F" w:rsidRDefault="00BA73AA" w:rsidP="00327C1C">
      <w:pPr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02354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Determination of ROS</w:t>
      </w:r>
    </w:p>
    <w:p w14:paraId="3A8587CC" w14:textId="77777777" w:rsidR="00BA73AA" w:rsidRPr="0002354F" w:rsidRDefault="00BA73AA" w:rsidP="00327C1C">
      <w:pPr>
        <w:rPr>
          <w:b/>
          <w:bCs/>
          <w:sz w:val="24"/>
          <w:szCs w:val="24"/>
        </w:rPr>
      </w:pPr>
      <w:r w:rsidRPr="0002354F">
        <w:rPr>
          <w:rFonts w:ascii="Times New Roman" w:eastAsia="宋体" w:hAnsi="Times New Roman" w:cs="Times New Roman"/>
          <w:color w:val="231F20"/>
          <w:sz w:val="24"/>
          <w:szCs w:val="24"/>
        </w:rPr>
        <w:t>Cellular ROS concentrations were measured with a flow cytometer (BD Biosciences) after incubating cells with a fluorescence probe 2, 7-dichlorofluorescein-diacetate (DCFH-DA, Sigma-Aldrich).</w:t>
      </w:r>
    </w:p>
    <w:p w14:paraId="556F7F4B" w14:textId="77777777" w:rsidR="001822AA" w:rsidRPr="0002354F" w:rsidRDefault="001822AA" w:rsidP="001822AA">
      <w:pPr>
        <w:ind w:left="360"/>
        <w:rPr>
          <w:b/>
          <w:bCs/>
          <w:i/>
          <w:sz w:val="24"/>
          <w:szCs w:val="24"/>
        </w:rPr>
      </w:pPr>
    </w:p>
    <w:p w14:paraId="1AA751DC" w14:textId="39A53FB1" w:rsidR="001822AA" w:rsidRPr="0002354F" w:rsidRDefault="001822AA" w:rsidP="00327C1C">
      <w:pPr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02354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o establish the multidrug resistance murine model loading PC3 cells</w:t>
      </w:r>
    </w:p>
    <w:p w14:paraId="1FFC121B" w14:textId="77777777" w:rsidR="001822AA" w:rsidRPr="0002354F" w:rsidRDefault="001822AA" w:rsidP="00327C1C">
      <w:pPr>
        <w:rPr>
          <w:rFonts w:ascii="Times New Roman" w:eastAsia="宋体" w:hAnsi="Times New Roman" w:cs="Times New Roman"/>
          <w:color w:val="231F20"/>
          <w:sz w:val="24"/>
          <w:szCs w:val="24"/>
        </w:rPr>
      </w:pPr>
      <w:r w:rsidRPr="0002354F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Male </w:t>
      </w:r>
      <w:proofErr w:type="spellStart"/>
      <w:r w:rsidRPr="0002354F">
        <w:rPr>
          <w:rFonts w:ascii="Times New Roman" w:eastAsia="宋体" w:hAnsi="Times New Roman" w:cs="Times New Roman"/>
          <w:color w:val="231F20"/>
          <w:sz w:val="24"/>
          <w:szCs w:val="24"/>
        </w:rPr>
        <w:t>athymic</w:t>
      </w:r>
      <w:proofErr w:type="spellEnd"/>
      <w:r w:rsidRPr="0002354F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(BALB/c-nu) mice (4–6 weeks) were obtained from the Animal Center of China Academy of Medical Sciences (Beijing, China). The cells (1 x 107) were injected subcutaneously into the right flanks of the mice and allowed to establish tumors. When the tumor volume reached approximately 600 mm3, animals were given 5 mg/kg docetaxel intraperitoneal injections every 2 days for 2 weeks (referred to as Doc1), and </w:t>
      </w:r>
      <w:r w:rsidRPr="0002354F">
        <w:rPr>
          <w:rFonts w:ascii="Times New Roman" w:eastAsia="宋体" w:hAnsi="Times New Roman" w:cs="Times New Roman"/>
          <w:color w:val="231F20"/>
          <w:sz w:val="24"/>
          <w:szCs w:val="24"/>
        </w:rPr>
        <w:lastRenderedPageBreak/>
        <w:t>the tumors from docetaxel mice were subsequently reseeded in mice for docetaxel second-round therapy (referred to as Doc2). Mice were given PBS as a vehicle control. The resistant capability from the two generated tumors to chemotherapy drugs was evaluated in Supplementary Table 3.</w:t>
      </w:r>
    </w:p>
    <w:p w14:paraId="2FB76A36" w14:textId="77777777" w:rsidR="00BA73AA" w:rsidRPr="0002354F" w:rsidRDefault="00BA73AA" w:rsidP="00BA73AA">
      <w:pPr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2A726FF0" w14:textId="77777777" w:rsidR="00BA73AA" w:rsidRPr="0002354F" w:rsidRDefault="00BA73AA" w:rsidP="00BA73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354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650E7E" w:rsidRPr="0002354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235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E7FFA3F" w14:textId="018407A6" w:rsidR="00FB00D7" w:rsidRPr="001C2EC5" w:rsidRDefault="00BA73AA" w:rsidP="00FB00D7">
      <w:pPr>
        <w:rPr>
          <w:rFonts w:ascii="Times New Roman" w:hAnsi="Times New Roman" w:cs="Times New Roman"/>
          <w:b/>
          <w:sz w:val="24"/>
          <w:szCs w:val="24"/>
        </w:rPr>
      </w:pPr>
      <w:r w:rsidRPr="0002354F">
        <w:rPr>
          <w:rFonts w:ascii="Times New Roman" w:hAnsi="Times New Roman" w:cs="Times New Roman"/>
          <w:b/>
          <w:sz w:val="24"/>
          <w:szCs w:val="24"/>
        </w:rPr>
        <w:t>Sup. 1</w:t>
      </w:r>
      <w:r w:rsidR="001C2E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2EC5" w:rsidRPr="001C2EC5">
        <w:rPr>
          <w:rFonts w:ascii="Times New Roman" w:hAnsi="Times New Roman" w:cs="Times New Roman"/>
          <w:sz w:val="24"/>
          <w:szCs w:val="24"/>
        </w:rPr>
        <w:t>(A-F)</w:t>
      </w:r>
      <w:r w:rsidRPr="000235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354F">
        <w:rPr>
          <w:rFonts w:ascii="Times New Roman" w:hAnsi="Times New Roman" w:cs="Times New Roman"/>
          <w:sz w:val="24"/>
          <w:szCs w:val="24"/>
        </w:rPr>
        <w:t>Identification of different Chemotherapy drugs in docetaxel</w:t>
      </w:r>
      <w:r w:rsidRPr="000235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354F">
        <w:rPr>
          <w:rFonts w:ascii="Times New Roman" w:hAnsi="Times New Roman" w:cs="Times New Roman"/>
          <w:sz w:val="24"/>
          <w:szCs w:val="24"/>
        </w:rPr>
        <w:t xml:space="preserve">sensitive and resistant cells. The cell viability assays treated with or without Doxorubicin, Vincristine, Cisplatin, Docetaxel, </w:t>
      </w:r>
      <w:proofErr w:type="spellStart"/>
      <w:r w:rsidRPr="0002354F">
        <w:rPr>
          <w:rFonts w:ascii="Times New Roman" w:hAnsi="Times New Roman" w:cs="Times New Roman"/>
          <w:sz w:val="24"/>
          <w:szCs w:val="24"/>
        </w:rPr>
        <w:t>Trichostatin</w:t>
      </w:r>
      <w:proofErr w:type="spellEnd"/>
      <w:r w:rsidRPr="0002354F">
        <w:rPr>
          <w:rFonts w:ascii="Times New Roman" w:hAnsi="Times New Roman" w:cs="Times New Roman"/>
          <w:sz w:val="24"/>
          <w:szCs w:val="24"/>
        </w:rPr>
        <w:t xml:space="preserve"> A and SAHA in docetaxel-sensitive and -resistant cells.</w:t>
      </w:r>
      <w:r w:rsidRPr="000235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02354F">
        <w:rPr>
          <w:rFonts w:ascii="Times New Roman" w:hAnsi="Times New Roman" w:cs="Times New Roman"/>
          <w:bCs/>
          <w:sz w:val="24"/>
          <w:szCs w:val="24"/>
        </w:rPr>
        <w:t>(G)</w:t>
      </w:r>
      <w:r w:rsidRPr="0002354F">
        <w:rPr>
          <w:rFonts w:ascii="Times New Roman" w:hAnsi="Times New Roman" w:cs="Times New Roman"/>
          <w:sz w:val="24"/>
          <w:szCs w:val="24"/>
        </w:rPr>
        <w:t xml:space="preserve"> </w:t>
      </w:r>
      <w:r w:rsidRPr="0002354F">
        <w:rPr>
          <w:rFonts w:ascii="Times New Roman" w:hAnsi="Times New Roman" w:cs="Times New Roman"/>
          <w:bCs/>
          <w:sz w:val="24"/>
          <w:szCs w:val="24"/>
        </w:rPr>
        <w:t>The expression of pro-apoptotic BAX and anti-apoptotic Bcl2 in TSA-treated PC3/Doc cells was estimated by western blotting analysis</w:t>
      </w:r>
      <w:r w:rsidR="00C460C8" w:rsidRPr="0002354F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C460C8" w:rsidRPr="0002354F">
        <w:rPr>
          <w:rFonts w:ascii="Times New Roman" w:hAnsi="Times New Roman" w:cs="Times New Roman"/>
          <w:bCs/>
          <w:sz w:val="24"/>
          <w:szCs w:val="24"/>
        </w:rPr>
        <w:t>(</w:t>
      </w:r>
      <w:r w:rsidR="00C460C8" w:rsidRPr="0002354F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="00C460C8" w:rsidRPr="0002354F">
        <w:rPr>
          <w:rFonts w:ascii="Times New Roman" w:hAnsi="Times New Roman" w:cs="Times New Roman"/>
          <w:bCs/>
          <w:sz w:val="24"/>
          <w:szCs w:val="24"/>
        </w:rPr>
        <w:t>)</w:t>
      </w:r>
      <w:r w:rsidR="00C460C8" w:rsidRPr="0002354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F7E23" w:rsidRPr="0002354F">
        <w:rPr>
          <w:rFonts w:ascii="Times New Roman" w:hAnsi="Times New Roman" w:cs="Times New Roman"/>
          <w:sz w:val="24"/>
          <w:szCs w:val="24"/>
        </w:rPr>
        <w:t xml:space="preserve">Western blot </w:t>
      </w:r>
      <w:proofErr w:type="spellStart"/>
      <w:r w:rsidR="00C460C8" w:rsidRPr="0002354F">
        <w:rPr>
          <w:rFonts w:ascii="Times New Roman" w:hAnsi="Times New Roman" w:cs="Times New Roman"/>
          <w:sz w:val="24"/>
          <w:szCs w:val="24"/>
        </w:rPr>
        <w:t>analy</w:t>
      </w:r>
      <w:r w:rsidR="00DF7E23" w:rsidRPr="0002354F">
        <w:rPr>
          <w:rFonts w:ascii="Times New Roman" w:hAnsi="Times New Roman" w:cs="Times New Roman"/>
          <w:sz w:val="24"/>
          <w:szCs w:val="24"/>
        </w:rPr>
        <w:t>se</w:t>
      </w:r>
      <w:r w:rsidR="00DF7E23" w:rsidRPr="0002354F">
        <w:rPr>
          <w:rFonts w:ascii="Times New Roman" w:hAnsi="Times New Roman" w:cs="Times New Roman" w:hint="eastAsia"/>
          <w:sz w:val="24"/>
          <w:szCs w:val="24"/>
        </w:rPr>
        <w:t>d</w:t>
      </w:r>
      <w:proofErr w:type="spellEnd"/>
      <w:r w:rsidR="00DF7E23" w:rsidRPr="0002354F">
        <w:rPr>
          <w:rFonts w:ascii="Times New Roman" w:hAnsi="Times New Roman" w:cs="Times New Roman"/>
          <w:sz w:val="24"/>
          <w:szCs w:val="24"/>
        </w:rPr>
        <w:t xml:space="preserve"> the</w:t>
      </w:r>
      <w:r w:rsidR="0080039E" w:rsidRPr="0002354F">
        <w:rPr>
          <w:rFonts w:ascii="Times New Roman" w:hAnsi="Times New Roman" w:cs="Times New Roman"/>
          <w:sz w:val="24"/>
          <w:szCs w:val="24"/>
        </w:rPr>
        <w:t xml:space="preserve"> </w:t>
      </w:r>
      <w:r w:rsidR="00DF7E23" w:rsidRPr="0002354F">
        <w:rPr>
          <w:rFonts w:ascii="Times New Roman" w:hAnsi="Times New Roman" w:cs="Times New Roman"/>
          <w:sz w:val="24"/>
          <w:szCs w:val="24"/>
        </w:rPr>
        <w:t>expression of</w:t>
      </w:r>
      <w:r w:rsidR="00DF7E23" w:rsidRPr="0002354F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DF7E23" w:rsidRPr="0002354F">
        <w:rPr>
          <w:rFonts w:ascii="Times New Roman" w:hAnsi="Times New Roman" w:hint="eastAsia"/>
          <w:sz w:val="24"/>
          <w:szCs w:val="24"/>
        </w:rPr>
        <w:t>PARP</w:t>
      </w:r>
      <w:r w:rsidR="00C460C8" w:rsidRPr="0002354F">
        <w:rPr>
          <w:rFonts w:ascii="Times New Roman" w:hAnsi="Times New Roman" w:cs="Times New Roman"/>
          <w:sz w:val="24"/>
          <w:szCs w:val="24"/>
        </w:rPr>
        <w:t xml:space="preserve"> in </w:t>
      </w:r>
      <w:r w:rsidR="00396B49" w:rsidRPr="0002354F">
        <w:rPr>
          <w:rFonts w:ascii="Times New Roman" w:hAnsi="Times New Roman" w:cs="Times New Roman" w:hint="eastAsia"/>
          <w:sz w:val="24"/>
          <w:szCs w:val="24"/>
        </w:rPr>
        <w:t>1</w:t>
      </w:r>
      <w:r w:rsidR="00DF7E23" w:rsidRPr="0002354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F7E23" w:rsidRPr="0002354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F7E23" w:rsidRPr="0002354F">
        <w:rPr>
          <w:rFonts w:ascii="Times New Roman" w:hAnsi="Times New Roman" w:cs="Times New Roman"/>
          <w:sz w:val="24"/>
          <w:szCs w:val="24"/>
        </w:rPr>
        <w:t xml:space="preserve"> TSA-treated PC3</w:t>
      </w:r>
      <w:r w:rsidR="00C460C8" w:rsidRPr="0002354F">
        <w:rPr>
          <w:rFonts w:ascii="Times New Roman" w:hAnsi="Times New Roman" w:cs="Times New Roman"/>
          <w:sz w:val="24"/>
          <w:szCs w:val="24"/>
        </w:rPr>
        <w:t xml:space="preserve"> cells</w:t>
      </w:r>
      <w:r w:rsidR="0080039E" w:rsidRPr="0002354F">
        <w:rPr>
          <w:rFonts w:ascii="Times New Roman" w:hAnsi="Times New Roman" w:cs="Times New Roman" w:hint="eastAsia"/>
          <w:sz w:val="24"/>
          <w:szCs w:val="24"/>
        </w:rPr>
        <w:t>.</w:t>
      </w:r>
      <w:r w:rsidR="001C2EC5">
        <w:rPr>
          <w:rFonts w:ascii="Times New Roman" w:hAnsi="Times New Roman" w:cs="Times New Roman"/>
          <w:sz w:val="24"/>
          <w:szCs w:val="24"/>
        </w:rPr>
        <w:t xml:space="preserve"> (I-L)</w:t>
      </w:r>
      <w:r w:rsidR="00396B49" w:rsidRPr="0002354F">
        <w:rPr>
          <w:rFonts w:ascii="Times New Roman" w:hAnsi="Times New Roman" w:cs="Times New Roman"/>
          <w:sz w:val="24"/>
          <w:szCs w:val="24"/>
        </w:rPr>
        <w:t xml:space="preserve"> </w:t>
      </w:r>
      <w:r w:rsidR="00FB00D7" w:rsidRPr="0002354F">
        <w:rPr>
          <w:rFonts w:ascii="Times New Roman" w:hAnsi="Times New Roman" w:cs="Times New Roman"/>
          <w:sz w:val="24"/>
          <w:szCs w:val="24"/>
        </w:rPr>
        <w:t>Docetaxel</w:t>
      </w:r>
      <w:r w:rsidR="00FB00D7" w:rsidRPr="0002354F">
        <w:rPr>
          <w:rFonts w:ascii="Times New Roman" w:hAnsi="Times New Roman" w:cs="Times New Roman"/>
          <w:bCs/>
          <w:sz w:val="24"/>
          <w:szCs w:val="24"/>
        </w:rPr>
        <w:t xml:space="preserve"> inhibits tumor growth in the RM-1 homotransplantations mouse model.</w:t>
      </w:r>
      <w:r w:rsidR="00FB00D7" w:rsidRPr="0002354F">
        <w:rPr>
          <w:rFonts w:ascii="Times New Roman" w:hAnsi="Times New Roman" w:cs="Times New Roman"/>
          <w:sz w:val="24"/>
          <w:szCs w:val="24"/>
        </w:rPr>
        <w:t xml:space="preserve"> (</w:t>
      </w:r>
      <w:r w:rsidR="001C2EC5">
        <w:rPr>
          <w:rFonts w:ascii="Times New Roman" w:hAnsi="Times New Roman" w:cs="Times New Roman"/>
          <w:sz w:val="24"/>
          <w:szCs w:val="24"/>
        </w:rPr>
        <w:t>I</w:t>
      </w:r>
      <w:r w:rsidR="00FB00D7" w:rsidRPr="0002354F">
        <w:rPr>
          <w:rFonts w:ascii="Times New Roman" w:hAnsi="Times New Roman" w:cs="Times New Roman"/>
          <w:sz w:val="24"/>
          <w:szCs w:val="24"/>
        </w:rPr>
        <w:t>)</w:t>
      </w:r>
      <w:r w:rsidR="00FB00D7" w:rsidRPr="00023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00D7" w:rsidRPr="0002354F">
        <w:rPr>
          <w:rFonts w:ascii="Times New Roman" w:hAnsi="Times New Roman" w:cs="Times New Roman"/>
          <w:sz w:val="24"/>
          <w:szCs w:val="24"/>
        </w:rPr>
        <w:t>Body weight of mice was measured every 2 days after the indicated treatment</w:t>
      </w:r>
      <w:r w:rsidR="0055442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89829168"/>
      <w:r w:rsidR="0055442B">
        <w:rPr>
          <w:rFonts w:ascii="Times New Roman" w:hAnsi="Times New Roman" w:cs="Times New Roman"/>
          <w:sz w:val="24"/>
          <w:szCs w:val="24"/>
        </w:rPr>
        <w:t>(</w:t>
      </w:r>
      <w:r w:rsidR="0055442B">
        <w:rPr>
          <w:rFonts w:eastAsia="宋体" w:hint="eastAsia"/>
          <w:sz w:val="24"/>
          <w:szCs w:val="24"/>
        </w:rPr>
        <w:t>n</w:t>
      </w:r>
      <w:r w:rsidR="0055442B">
        <w:rPr>
          <w:rFonts w:eastAsia="宋体"/>
          <w:sz w:val="24"/>
          <w:szCs w:val="24"/>
        </w:rPr>
        <w:t xml:space="preserve"> </w:t>
      </w:r>
      <w:r w:rsidR="0055442B">
        <w:rPr>
          <w:rFonts w:eastAsia="宋体" w:hint="eastAsia"/>
          <w:sz w:val="24"/>
          <w:szCs w:val="24"/>
        </w:rPr>
        <w:t>=</w:t>
      </w:r>
      <w:r w:rsidR="0055442B">
        <w:rPr>
          <w:rFonts w:eastAsia="宋体"/>
          <w:sz w:val="24"/>
          <w:szCs w:val="24"/>
        </w:rPr>
        <w:t xml:space="preserve"> </w:t>
      </w:r>
      <w:r w:rsidR="0055442B">
        <w:rPr>
          <w:rFonts w:eastAsia="宋体" w:hint="eastAsia"/>
          <w:sz w:val="24"/>
          <w:szCs w:val="24"/>
        </w:rPr>
        <w:t>4</w:t>
      </w:r>
      <w:r w:rsidR="0055442B">
        <w:rPr>
          <w:rFonts w:eastAsia="宋体"/>
          <w:sz w:val="24"/>
          <w:szCs w:val="24"/>
        </w:rPr>
        <w:t>)</w:t>
      </w:r>
      <w:bookmarkEnd w:id="0"/>
      <w:r w:rsidR="00FB00D7" w:rsidRPr="0002354F">
        <w:rPr>
          <w:rFonts w:ascii="Times New Roman" w:hAnsi="Times New Roman" w:cs="Times New Roman"/>
          <w:sz w:val="24"/>
          <w:szCs w:val="24"/>
        </w:rPr>
        <w:t>. (</w:t>
      </w:r>
      <w:r w:rsidR="001C2EC5">
        <w:rPr>
          <w:rFonts w:ascii="Times New Roman" w:hAnsi="Times New Roman" w:cs="Times New Roman"/>
          <w:sz w:val="24"/>
          <w:szCs w:val="24"/>
        </w:rPr>
        <w:t>J</w:t>
      </w:r>
      <w:r w:rsidR="00FB00D7" w:rsidRPr="0002354F">
        <w:rPr>
          <w:rFonts w:ascii="Times New Roman" w:hAnsi="Times New Roman" w:cs="Times New Roman"/>
          <w:sz w:val="24"/>
          <w:szCs w:val="24"/>
        </w:rPr>
        <w:t>)</w:t>
      </w:r>
      <w:r w:rsidR="00FB00D7" w:rsidRPr="00023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00D7" w:rsidRPr="0002354F">
        <w:rPr>
          <w:rFonts w:ascii="Times New Roman" w:hAnsi="Times New Roman" w:cs="Times New Roman"/>
          <w:sz w:val="24"/>
          <w:szCs w:val="24"/>
        </w:rPr>
        <w:t>Representative tumors from the three groups are shown</w:t>
      </w:r>
      <w:r w:rsidR="0055442B">
        <w:rPr>
          <w:rFonts w:ascii="Times New Roman" w:hAnsi="Times New Roman" w:cs="Times New Roman"/>
          <w:sz w:val="24"/>
          <w:szCs w:val="24"/>
        </w:rPr>
        <w:t xml:space="preserve"> </w:t>
      </w:r>
      <w:r w:rsidR="0055442B" w:rsidRPr="0055442B">
        <w:rPr>
          <w:rFonts w:ascii="Times New Roman" w:hAnsi="Times New Roman" w:cs="Times New Roman"/>
          <w:sz w:val="24"/>
          <w:szCs w:val="24"/>
        </w:rPr>
        <w:t>(Ctrl group: n = 3 and Doc group: n = 4)</w:t>
      </w:r>
      <w:r w:rsidR="00FB00D7" w:rsidRPr="0002354F">
        <w:rPr>
          <w:rFonts w:ascii="Times New Roman" w:hAnsi="Times New Roman" w:cs="Times New Roman"/>
          <w:sz w:val="24"/>
          <w:szCs w:val="24"/>
        </w:rPr>
        <w:t>. (</w:t>
      </w:r>
      <w:r w:rsidR="001C2EC5">
        <w:rPr>
          <w:rFonts w:ascii="Times New Roman" w:hAnsi="Times New Roman" w:cs="Times New Roman"/>
          <w:sz w:val="24"/>
          <w:szCs w:val="24"/>
        </w:rPr>
        <w:t>K</w:t>
      </w:r>
      <w:r w:rsidR="00FB00D7" w:rsidRPr="0002354F">
        <w:rPr>
          <w:rFonts w:ascii="Times New Roman" w:hAnsi="Times New Roman" w:cs="Times New Roman"/>
          <w:sz w:val="24"/>
          <w:szCs w:val="24"/>
        </w:rPr>
        <w:t>)</w:t>
      </w:r>
      <w:r w:rsidR="00FB00D7" w:rsidRPr="00023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00D7" w:rsidRPr="0002354F">
        <w:rPr>
          <w:rFonts w:ascii="Times New Roman" w:hAnsi="Times New Roman" w:cs="Times New Roman"/>
          <w:sz w:val="24"/>
          <w:szCs w:val="24"/>
        </w:rPr>
        <w:t xml:space="preserve">Tumor volume from </w:t>
      </w:r>
      <w:proofErr w:type="spellStart"/>
      <w:r w:rsidR="00FB00D7" w:rsidRPr="0002354F">
        <w:rPr>
          <w:rFonts w:ascii="Times New Roman" w:hAnsi="Times New Roman" w:cs="Times New Roman"/>
          <w:sz w:val="24"/>
          <w:szCs w:val="24"/>
        </w:rPr>
        <w:t>homografts</w:t>
      </w:r>
      <w:proofErr w:type="spellEnd"/>
      <w:r w:rsidR="00FB00D7" w:rsidRPr="0002354F">
        <w:rPr>
          <w:rFonts w:ascii="Times New Roman" w:hAnsi="Times New Roman" w:cs="Times New Roman"/>
          <w:sz w:val="24"/>
          <w:szCs w:val="24"/>
        </w:rPr>
        <w:t xml:space="preserve"> in different treatment groups was recorded every 2 days. Data are represented as the mean ± S.E.M. (n = </w:t>
      </w:r>
      <w:r w:rsidR="00FB00D7" w:rsidRPr="0002354F">
        <w:rPr>
          <w:rFonts w:ascii="Times New Roman" w:hAnsi="Times New Roman" w:cs="Times New Roman" w:hint="eastAsia"/>
          <w:sz w:val="24"/>
          <w:szCs w:val="24"/>
        </w:rPr>
        <w:t>4</w:t>
      </w:r>
      <w:r w:rsidR="00FB00D7" w:rsidRPr="0002354F">
        <w:rPr>
          <w:rFonts w:ascii="Times New Roman" w:hAnsi="Times New Roman" w:cs="Times New Roman"/>
          <w:sz w:val="24"/>
          <w:szCs w:val="24"/>
        </w:rPr>
        <w:t xml:space="preserve">). </w:t>
      </w:r>
      <w:r w:rsidR="003950C3">
        <w:rPr>
          <w:rFonts w:ascii="Times New Roman" w:hAnsi="Times New Roman" w:cs="Times New Roman" w:hint="eastAsia"/>
          <w:sz w:val="24"/>
          <w:szCs w:val="24"/>
        </w:rPr>
        <w:t>*</w:t>
      </w:r>
      <w:r w:rsidR="00FB00D7" w:rsidRPr="0002354F">
        <w:rPr>
          <w:rFonts w:ascii="Times New Roman" w:hAnsi="Times New Roman" w:cs="Times New Roman"/>
          <w:sz w:val="24"/>
          <w:szCs w:val="24"/>
        </w:rPr>
        <w:t>P &lt; 0.05 compared with the negative control. (</w:t>
      </w:r>
      <w:r w:rsidR="001C2EC5">
        <w:rPr>
          <w:rFonts w:ascii="Times New Roman" w:hAnsi="Times New Roman" w:cs="Times New Roman"/>
          <w:sz w:val="24"/>
          <w:szCs w:val="24"/>
        </w:rPr>
        <w:t>L</w:t>
      </w:r>
      <w:r w:rsidR="00FB00D7" w:rsidRPr="0002354F">
        <w:rPr>
          <w:rFonts w:ascii="Times New Roman" w:hAnsi="Times New Roman" w:cs="Times New Roman"/>
          <w:sz w:val="24"/>
          <w:szCs w:val="24"/>
        </w:rPr>
        <w:t>)</w:t>
      </w:r>
      <w:r w:rsidR="00FB00D7" w:rsidRPr="00023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00D7" w:rsidRPr="0002354F">
        <w:rPr>
          <w:rFonts w:ascii="Times New Roman" w:hAnsi="Times New Roman" w:cs="Times New Roman"/>
          <w:sz w:val="24"/>
          <w:szCs w:val="24"/>
        </w:rPr>
        <w:t xml:space="preserve">Tumor weight was detected at time of sacrifice for different treated-groups. Data are shown as the mean ± S.E.M. (n = </w:t>
      </w:r>
      <w:r w:rsidR="00FB00D7" w:rsidRPr="0002354F">
        <w:rPr>
          <w:rFonts w:ascii="Times New Roman" w:hAnsi="Times New Roman" w:cs="Times New Roman" w:hint="eastAsia"/>
          <w:sz w:val="24"/>
          <w:szCs w:val="24"/>
        </w:rPr>
        <w:t>4</w:t>
      </w:r>
      <w:r w:rsidR="00FB00D7" w:rsidRPr="0002354F">
        <w:rPr>
          <w:rFonts w:ascii="Times New Roman" w:hAnsi="Times New Roman" w:cs="Times New Roman"/>
          <w:sz w:val="24"/>
          <w:szCs w:val="24"/>
        </w:rPr>
        <w:t>).</w:t>
      </w:r>
    </w:p>
    <w:p w14:paraId="2881599F" w14:textId="77777777" w:rsidR="00FB00D7" w:rsidRPr="0002354F" w:rsidRDefault="00FB00D7" w:rsidP="00BA73AA">
      <w:pPr>
        <w:rPr>
          <w:rFonts w:ascii="Times New Roman" w:hAnsi="Times New Roman" w:cs="Times New Roman"/>
          <w:b/>
          <w:sz w:val="24"/>
          <w:szCs w:val="24"/>
        </w:rPr>
      </w:pPr>
    </w:p>
    <w:p w14:paraId="7B3E2AEB" w14:textId="6CA32568" w:rsidR="0080039E" w:rsidRPr="006F210C" w:rsidRDefault="00BA73AA" w:rsidP="006F210C">
      <w:pPr>
        <w:rPr>
          <w:rFonts w:ascii="Times New Roman" w:hAnsi="Times New Roman" w:cs="Times New Roman"/>
          <w:sz w:val="24"/>
          <w:szCs w:val="24"/>
        </w:rPr>
      </w:pPr>
      <w:r w:rsidRPr="0002354F">
        <w:rPr>
          <w:rFonts w:ascii="Times New Roman" w:hAnsi="Times New Roman" w:cs="Times New Roman"/>
          <w:b/>
          <w:sz w:val="24"/>
          <w:szCs w:val="24"/>
        </w:rPr>
        <w:t xml:space="preserve">Sup. </w:t>
      </w:r>
      <w:r w:rsidR="001C2EC5">
        <w:rPr>
          <w:rFonts w:ascii="Times New Roman" w:hAnsi="Times New Roman" w:cs="Times New Roman"/>
          <w:b/>
          <w:sz w:val="24"/>
          <w:szCs w:val="24"/>
        </w:rPr>
        <w:t>2</w:t>
      </w:r>
      <w:r w:rsidRPr="000235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71B9" w:rsidRPr="0002354F">
        <w:rPr>
          <w:rFonts w:ascii="Times New Roman" w:hAnsi="Times New Roman" w:cs="Times New Roman"/>
          <w:sz w:val="24"/>
          <w:szCs w:val="24"/>
        </w:rPr>
        <w:t>TSA d</w:t>
      </w:r>
      <w:r w:rsidR="001671B9" w:rsidRPr="0002354F">
        <w:rPr>
          <w:rFonts w:ascii="Times New Roman" w:hAnsi="Times New Roman" w:cs="Times New Roman" w:hint="eastAsia"/>
          <w:sz w:val="24"/>
          <w:szCs w:val="24"/>
        </w:rPr>
        <w:t>id</w:t>
      </w:r>
      <w:r w:rsidRPr="0002354F">
        <w:rPr>
          <w:rFonts w:ascii="Times New Roman" w:hAnsi="Times New Roman" w:cs="Times New Roman"/>
          <w:sz w:val="24"/>
          <w:szCs w:val="24"/>
        </w:rPr>
        <w:t xml:space="preserve">n't induce </w:t>
      </w:r>
      <w:r w:rsidR="001671B9" w:rsidRPr="0002354F">
        <w:rPr>
          <w:rFonts w:ascii="Times New Roman" w:hAnsi="Times New Roman" w:hint="eastAsia"/>
          <w:sz w:val="24"/>
          <w:szCs w:val="24"/>
        </w:rPr>
        <w:t>d</w:t>
      </w:r>
      <w:r w:rsidR="001671B9" w:rsidRPr="0002354F">
        <w:rPr>
          <w:rFonts w:ascii="Times New Roman" w:hAnsi="Times New Roman"/>
          <w:sz w:val="24"/>
          <w:szCs w:val="24"/>
        </w:rPr>
        <w:t>eath receptor pathway</w:t>
      </w:r>
      <w:r w:rsidR="001671B9" w:rsidRPr="0002354F">
        <w:rPr>
          <w:rFonts w:ascii="Times New Roman" w:hAnsi="Times New Roman" w:cs="Times New Roman"/>
          <w:sz w:val="24"/>
          <w:szCs w:val="24"/>
        </w:rPr>
        <w:t xml:space="preserve"> </w:t>
      </w:r>
      <w:r w:rsidR="001671B9" w:rsidRPr="0002354F">
        <w:rPr>
          <w:rFonts w:ascii="Times New Roman" w:hAnsi="Times New Roman" w:cs="Times New Roman" w:hint="eastAsia"/>
          <w:sz w:val="24"/>
          <w:szCs w:val="24"/>
        </w:rPr>
        <w:t xml:space="preserve">apoptosis or </w:t>
      </w:r>
      <w:r w:rsidR="001671B9" w:rsidRPr="0002354F">
        <w:rPr>
          <w:rFonts w:ascii="Times New Roman" w:hAnsi="Times New Roman" w:hint="eastAsia"/>
          <w:sz w:val="24"/>
          <w:szCs w:val="24"/>
        </w:rPr>
        <w:t>m</w:t>
      </w:r>
      <w:r w:rsidR="001671B9" w:rsidRPr="0002354F">
        <w:rPr>
          <w:rFonts w:ascii="Times New Roman" w:hAnsi="Times New Roman"/>
          <w:sz w:val="24"/>
          <w:szCs w:val="24"/>
        </w:rPr>
        <w:t>itochondrial pathway</w:t>
      </w:r>
      <w:r w:rsidR="001671B9" w:rsidRPr="0002354F">
        <w:rPr>
          <w:rFonts w:ascii="Times New Roman" w:hAnsi="Times New Roman" w:hint="eastAsia"/>
          <w:sz w:val="24"/>
          <w:szCs w:val="24"/>
        </w:rPr>
        <w:t xml:space="preserve"> </w:t>
      </w:r>
      <w:r w:rsidR="001671B9" w:rsidRPr="0002354F">
        <w:rPr>
          <w:rFonts w:ascii="Times New Roman" w:hAnsi="Times New Roman" w:cs="Times New Roman" w:hint="eastAsia"/>
          <w:sz w:val="24"/>
          <w:szCs w:val="24"/>
        </w:rPr>
        <w:t>apoptosis</w:t>
      </w:r>
      <w:r w:rsidRPr="0002354F">
        <w:rPr>
          <w:rFonts w:ascii="Times New Roman" w:hAnsi="Times New Roman" w:cs="Times New Roman"/>
          <w:sz w:val="24"/>
          <w:szCs w:val="24"/>
        </w:rPr>
        <w:t>.</w:t>
      </w:r>
      <w:r w:rsidRPr="000235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354F">
        <w:rPr>
          <w:rFonts w:ascii="Times New Roman" w:hAnsi="Times New Roman" w:cs="Times New Roman"/>
          <w:sz w:val="24"/>
          <w:szCs w:val="24"/>
        </w:rPr>
        <w:t>(A)</w:t>
      </w:r>
      <w:r w:rsidR="001671B9" w:rsidRPr="0002354F">
        <w:rPr>
          <w:rFonts w:ascii="Times New Roman" w:hAnsi="Times New Roman" w:cs="Times New Roman" w:hint="eastAsia"/>
          <w:sz w:val="24"/>
          <w:szCs w:val="24"/>
        </w:rPr>
        <w:t xml:space="preserve"> Caspase-8 activity was </w:t>
      </w:r>
      <w:proofErr w:type="spellStart"/>
      <w:r w:rsidR="001671B9" w:rsidRPr="0002354F">
        <w:rPr>
          <w:rFonts w:ascii="Times New Roman" w:hAnsi="Times New Roman" w:cs="Times New Roman" w:hint="eastAsia"/>
          <w:sz w:val="24"/>
          <w:szCs w:val="24"/>
        </w:rPr>
        <w:t>analysed</w:t>
      </w:r>
      <w:proofErr w:type="spellEnd"/>
      <w:r w:rsidR="001671B9" w:rsidRPr="00023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71B9" w:rsidRPr="0002354F">
        <w:rPr>
          <w:rFonts w:ascii="Times New Roman" w:hAnsi="Times New Roman" w:cs="Times New Roman"/>
          <w:sz w:val="24"/>
          <w:szCs w:val="24"/>
        </w:rPr>
        <w:t xml:space="preserve">in </w:t>
      </w:r>
      <w:bookmarkStart w:id="1" w:name="_Hlk487812267"/>
      <w:r w:rsidR="001671B9" w:rsidRPr="0002354F">
        <w:rPr>
          <w:rFonts w:ascii="Times New Roman" w:hAnsi="Times New Roman" w:cs="Times New Roman" w:hint="eastAsia"/>
          <w:sz w:val="24"/>
          <w:szCs w:val="24"/>
        </w:rPr>
        <w:t xml:space="preserve">0.4 </w:t>
      </w:r>
      <w:proofErr w:type="spellStart"/>
      <w:r w:rsidR="001671B9" w:rsidRPr="0002354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671B9" w:rsidRPr="00023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71B9" w:rsidRPr="0002354F">
        <w:rPr>
          <w:rFonts w:ascii="Times New Roman" w:hAnsi="Times New Roman" w:cs="Times New Roman"/>
          <w:sz w:val="24"/>
          <w:szCs w:val="24"/>
        </w:rPr>
        <w:t>TSA</w:t>
      </w:r>
      <w:bookmarkEnd w:id="1"/>
      <w:r w:rsidR="001671B9" w:rsidRPr="0002354F">
        <w:rPr>
          <w:rFonts w:ascii="Times New Roman" w:hAnsi="Times New Roman" w:cs="Times New Roman"/>
          <w:sz w:val="24"/>
          <w:szCs w:val="24"/>
        </w:rPr>
        <w:t>-treated PC3/Doc cells</w:t>
      </w:r>
      <w:r w:rsidR="00D76FA0" w:rsidRPr="0002354F">
        <w:rPr>
          <w:rFonts w:ascii="Times New Roman" w:hAnsi="Times New Roman" w:cs="Times New Roman" w:hint="eastAsia"/>
          <w:sz w:val="24"/>
          <w:szCs w:val="24"/>
        </w:rPr>
        <w:t xml:space="preserve"> in a time-dependent phase</w:t>
      </w:r>
      <w:r w:rsidR="001671B9" w:rsidRPr="0002354F">
        <w:rPr>
          <w:rFonts w:ascii="Times New Roman" w:hAnsi="Times New Roman" w:cs="Times New Roman"/>
          <w:sz w:val="24"/>
          <w:szCs w:val="24"/>
        </w:rPr>
        <w:t>.</w:t>
      </w:r>
      <w:r w:rsidRPr="0002354F">
        <w:rPr>
          <w:rFonts w:ascii="Times New Roman" w:hAnsi="Times New Roman" w:cs="Times New Roman"/>
          <w:sz w:val="24"/>
          <w:szCs w:val="24"/>
        </w:rPr>
        <w:t xml:space="preserve"> </w:t>
      </w:r>
      <w:r w:rsidR="00D76FA0" w:rsidRPr="0002354F">
        <w:rPr>
          <w:rFonts w:ascii="Times New Roman" w:hAnsi="Times New Roman" w:cs="Times New Roman"/>
          <w:sz w:val="24"/>
          <w:szCs w:val="24"/>
        </w:rPr>
        <w:t>(B)</w:t>
      </w:r>
      <w:r w:rsidR="0040760C" w:rsidRPr="00023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210C" w:rsidRPr="006F210C">
        <w:rPr>
          <w:rFonts w:ascii="Times New Roman" w:hAnsi="Times New Roman" w:cs="Times New Roman"/>
          <w:sz w:val="24"/>
          <w:szCs w:val="24"/>
        </w:rPr>
        <w:t xml:space="preserve">Effect of 0.4 </w:t>
      </w:r>
      <w:proofErr w:type="spellStart"/>
      <w:r w:rsidR="006F210C" w:rsidRPr="006F210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F210C" w:rsidRPr="006F210C">
        <w:rPr>
          <w:rFonts w:ascii="Times New Roman" w:hAnsi="Times New Roman" w:cs="Times New Roman"/>
          <w:sz w:val="24"/>
          <w:szCs w:val="24"/>
        </w:rPr>
        <w:t xml:space="preserve"> TSA on</w:t>
      </w:r>
      <w:r w:rsidR="006F210C">
        <w:rPr>
          <w:rFonts w:ascii="Times New Roman" w:hAnsi="Times New Roman" w:cs="Times New Roman"/>
          <w:sz w:val="24"/>
          <w:szCs w:val="24"/>
        </w:rPr>
        <w:t xml:space="preserve"> intracellular ROS formation in</w:t>
      </w:r>
      <w:r w:rsidR="006F21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210C" w:rsidRPr="006F210C">
        <w:rPr>
          <w:rFonts w:ascii="Times New Roman" w:hAnsi="Times New Roman" w:cs="Times New Roman"/>
          <w:sz w:val="24"/>
          <w:szCs w:val="24"/>
        </w:rPr>
        <w:t>PC3/Doc cells assayed by ﬂ</w:t>
      </w:r>
      <w:r w:rsidR="006F210C">
        <w:rPr>
          <w:rFonts w:ascii="Times New Roman" w:hAnsi="Times New Roman" w:cs="Times New Roman"/>
          <w:sz w:val="24"/>
          <w:szCs w:val="24"/>
        </w:rPr>
        <w:t xml:space="preserve">ow cytometry stained with </w:t>
      </w:r>
      <w:proofErr w:type="gramStart"/>
      <w:r w:rsidR="006F210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="006F210C">
        <w:rPr>
          <w:rFonts w:ascii="Times New Roman" w:hAnsi="Times New Roman" w:cs="Times New Roman"/>
          <w:sz w:val="24"/>
          <w:szCs w:val="24"/>
        </w:rPr>
        <w:t>2)</w:t>
      </w:r>
      <w:r w:rsidR="006F210C" w:rsidRPr="006F210C">
        <w:rPr>
          <w:rFonts w:ascii="Times New Roman" w:hAnsi="Times New Roman" w:cs="Times New Roman"/>
          <w:sz w:val="24"/>
          <w:szCs w:val="24"/>
        </w:rPr>
        <w:t>DCFDA</w:t>
      </w:r>
      <w:r w:rsidR="006F21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354F">
        <w:rPr>
          <w:rFonts w:ascii="Times New Roman" w:hAnsi="Times New Roman" w:cs="Times New Roman"/>
          <w:sz w:val="24"/>
          <w:szCs w:val="24"/>
        </w:rPr>
        <w:t>at different time points. (</w:t>
      </w:r>
      <w:r w:rsidR="0055630B" w:rsidRPr="0002354F">
        <w:rPr>
          <w:rFonts w:ascii="Times New Roman" w:hAnsi="Times New Roman" w:cs="Times New Roman" w:hint="eastAsia"/>
          <w:sz w:val="24"/>
          <w:szCs w:val="24"/>
        </w:rPr>
        <w:t>C</w:t>
      </w:r>
      <w:r w:rsidRPr="0002354F">
        <w:rPr>
          <w:rFonts w:ascii="Times New Roman" w:hAnsi="Times New Roman" w:cs="Times New Roman"/>
          <w:sz w:val="24"/>
          <w:szCs w:val="24"/>
        </w:rPr>
        <w:t xml:space="preserve">) </w:t>
      </w:r>
      <w:bookmarkStart w:id="2" w:name="_Hlk487812728"/>
      <w:r w:rsidR="006F210C" w:rsidRPr="006F210C">
        <w:rPr>
          <w:rFonts w:ascii="Times New Roman" w:hAnsi="Times New Roman" w:cs="Times New Roman"/>
          <w:sz w:val="24"/>
          <w:szCs w:val="24"/>
        </w:rPr>
        <w:t>(D)</w:t>
      </w:r>
      <w:bookmarkEnd w:id="2"/>
      <w:r w:rsidR="006F210C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" w:name="_Hlk487812781"/>
      <w:r w:rsidR="006F210C" w:rsidRPr="006F210C">
        <w:rPr>
          <w:rFonts w:ascii="Times New Roman" w:hAnsi="Times New Roman" w:cs="Times New Roman"/>
          <w:sz w:val="24"/>
          <w:szCs w:val="24"/>
        </w:rPr>
        <w:t>QRT-PCR</w:t>
      </w:r>
      <w:bookmarkEnd w:id="3"/>
      <w:r w:rsidR="006F210C" w:rsidRPr="006F210C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487812772"/>
      <w:r w:rsidR="006F210C" w:rsidRPr="006F210C">
        <w:rPr>
          <w:rFonts w:ascii="Times New Roman" w:hAnsi="Times New Roman" w:cs="Times New Roman"/>
          <w:sz w:val="24"/>
          <w:szCs w:val="24"/>
        </w:rPr>
        <w:t>and</w:t>
      </w:r>
      <w:bookmarkEnd w:id="4"/>
      <w:r w:rsidR="006F210C" w:rsidRPr="006F210C">
        <w:rPr>
          <w:rFonts w:ascii="Times New Roman" w:hAnsi="Times New Roman" w:cs="Times New Roman"/>
          <w:sz w:val="24"/>
          <w:szCs w:val="24"/>
        </w:rPr>
        <w:t xml:space="preserve"> we</w:t>
      </w:r>
      <w:r w:rsidR="006F210C">
        <w:rPr>
          <w:rFonts w:ascii="Times New Roman" w:hAnsi="Times New Roman" w:cs="Times New Roman"/>
          <w:sz w:val="24"/>
          <w:szCs w:val="24"/>
        </w:rPr>
        <w:t>stern blotting analysis of mRNA</w:t>
      </w:r>
      <w:r w:rsidR="006F21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210C" w:rsidRPr="006F210C">
        <w:rPr>
          <w:rFonts w:ascii="Times New Roman" w:hAnsi="Times New Roman" w:cs="Times New Roman"/>
          <w:sz w:val="24"/>
          <w:szCs w:val="24"/>
        </w:rPr>
        <w:t>(</w:t>
      </w:r>
      <w:r w:rsidR="006F210C">
        <w:rPr>
          <w:rFonts w:ascii="Times New Roman" w:hAnsi="Times New Roman" w:cs="Times New Roman" w:hint="eastAsia"/>
          <w:sz w:val="24"/>
          <w:szCs w:val="24"/>
        </w:rPr>
        <w:t>C</w:t>
      </w:r>
      <w:r w:rsidR="006F210C" w:rsidRPr="006F210C">
        <w:rPr>
          <w:rFonts w:ascii="Times New Roman" w:hAnsi="Times New Roman" w:cs="Times New Roman"/>
          <w:sz w:val="24"/>
          <w:szCs w:val="24"/>
        </w:rPr>
        <w:t>) and protein (</w:t>
      </w:r>
      <w:r w:rsidR="006F210C">
        <w:rPr>
          <w:rFonts w:ascii="Times New Roman" w:hAnsi="Times New Roman" w:cs="Times New Roman" w:hint="eastAsia"/>
          <w:sz w:val="24"/>
          <w:szCs w:val="24"/>
        </w:rPr>
        <w:t>D</w:t>
      </w:r>
      <w:r w:rsidR="006F210C" w:rsidRPr="006F210C">
        <w:rPr>
          <w:rFonts w:ascii="Times New Roman" w:hAnsi="Times New Roman" w:cs="Times New Roman"/>
          <w:sz w:val="24"/>
          <w:szCs w:val="24"/>
        </w:rPr>
        <w:t>) levels of oxidative stress response protein</w:t>
      </w:r>
      <w:r w:rsidR="006F21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210C" w:rsidRPr="006F210C">
        <w:rPr>
          <w:rFonts w:ascii="Times New Roman" w:hAnsi="Times New Roman" w:cs="Times New Roman"/>
          <w:sz w:val="24"/>
          <w:szCs w:val="24"/>
        </w:rPr>
        <w:t>DJ-1</w:t>
      </w:r>
      <w:r w:rsidR="006F210C" w:rsidRPr="006F210C">
        <w:t xml:space="preserve"> </w:t>
      </w:r>
      <w:r w:rsidR="006F210C" w:rsidRPr="006F210C">
        <w:rPr>
          <w:rFonts w:ascii="Times New Roman" w:hAnsi="Times New Roman" w:cs="Times New Roman"/>
          <w:sz w:val="24"/>
          <w:szCs w:val="24"/>
        </w:rPr>
        <w:t>in TSA-treated PC3/Doc cells</w:t>
      </w:r>
      <w:r w:rsidR="006F210C">
        <w:rPr>
          <w:rFonts w:ascii="Times New Roman" w:hAnsi="Times New Roman" w:cs="Times New Roman"/>
          <w:sz w:val="24"/>
          <w:szCs w:val="24"/>
        </w:rPr>
        <w:t>.</w:t>
      </w:r>
      <w:r w:rsidR="006F21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210C" w:rsidRPr="006F210C">
        <w:rPr>
          <w:rFonts w:ascii="Times New Roman" w:hAnsi="Times New Roman" w:cs="Times New Roman"/>
          <w:sz w:val="24"/>
          <w:szCs w:val="24"/>
        </w:rPr>
        <w:t xml:space="preserve">GAPDH served as a loading control. </w:t>
      </w:r>
      <w:bookmarkStart w:id="5" w:name="_Hlk487812329"/>
      <w:r w:rsidR="0080039E" w:rsidRPr="0002354F">
        <w:rPr>
          <w:rFonts w:ascii="Times New Roman" w:hAnsi="Times New Roman" w:cs="Times New Roman"/>
          <w:bCs/>
          <w:sz w:val="24"/>
          <w:szCs w:val="24"/>
        </w:rPr>
        <w:t>(</w:t>
      </w:r>
      <w:r w:rsidR="006F210C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="0080039E" w:rsidRPr="0002354F">
        <w:rPr>
          <w:rFonts w:ascii="Times New Roman" w:hAnsi="Times New Roman" w:cs="Times New Roman"/>
          <w:bCs/>
          <w:sz w:val="24"/>
          <w:szCs w:val="24"/>
        </w:rPr>
        <w:t>)</w:t>
      </w:r>
      <w:bookmarkEnd w:id="5"/>
      <w:r w:rsidR="0080039E" w:rsidRPr="0002354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F210C" w:rsidRPr="006F210C">
        <w:rPr>
          <w:rFonts w:ascii="Times New Roman" w:hAnsi="Times New Roman" w:cs="Times New Roman"/>
          <w:bCs/>
          <w:sz w:val="24"/>
          <w:szCs w:val="24"/>
        </w:rPr>
        <w:t>(</w:t>
      </w:r>
      <w:r w:rsidR="006F210C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="006F210C" w:rsidRPr="006F210C">
        <w:rPr>
          <w:rFonts w:ascii="Times New Roman" w:hAnsi="Times New Roman" w:cs="Times New Roman"/>
          <w:bCs/>
          <w:sz w:val="24"/>
          <w:szCs w:val="24"/>
        </w:rPr>
        <w:t>)</w:t>
      </w:r>
      <w:r w:rsidR="006F210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B53A3" w:rsidRPr="00AB53A3">
        <w:rPr>
          <w:rFonts w:ascii="Times New Roman" w:hAnsi="Times New Roman" w:cs="Times New Roman"/>
          <w:bCs/>
          <w:sz w:val="24"/>
          <w:szCs w:val="24"/>
        </w:rPr>
        <w:t>Q</w:t>
      </w:r>
      <w:r w:rsidR="0080039E" w:rsidRPr="0002354F">
        <w:rPr>
          <w:rFonts w:ascii="Times New Roman" w:hAnsi="Times New Roman" w:cs="Times New Roman" w:hint="eastAsia"/>
          <w:bCs/>
          <w:sz w:val="24"/>
          <w:szCs w:val="24"/>
        </w:rPr>
        <w:t xml:space="preserve">PCR </w:t>
      </w:r>
      <w:r w:rsidR="006F210C" w:rsidRPr="006F210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AB53A3" w:rsidRPr="00AB53A3">
        <w:rPr>
          <w:rFonts w:ascii="Times New Roman" w:hAnsi="Times New Roman" w:cs="Times New Roman"/>
          <w:bCs/>
          <w:sz w:val="24"/>
          <w:szCs w:val="24"/>
        </w:rPr>
        <w:t xml:space="preserve">RT-PCR </w:t>
      </w:r>
      <w:r w:rsidR="0080039E" w:rsidRPr="0002354F">
        <w:rPr>
          <w:rFonts w:ascii="Times New Roman" w:hAnsi="Times New Roman" w:cs="Times New Roman"/>
          <w:sz w:val="24"/>
          <w:szCs w:val="24"/>
        </w:rPr>
        <w:t xml:space="preserve">analyses the </w:t>
      </w:r>
      <w:r w:rsidR="0080039E" w:rsidRPr="0002354F">
        <w:rPr>
          <w:rFonts w:ascii="Times New Roman" w:hAnsi="Times New Roman" w:cs="Times New Roman" w:hint="eastAsia"/>
          <w:sz w:val="24"/>
          <w:szCs w:val="24"/>
        </w:rPr>
        <w:t>mRNA</w:t>
      </w:r>
      <w:r w:rsidR="0080039E" w:rsidRPr="0002354F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="0080039E" w:rsidRPr="0002354F">
        <w:rPr>
          <w:rFonts w:ascii="Times New Roman" w:hAnsi="Times New Roman" w:cs="Times New Roman" w:hint="eastAsia"/>
          <w:sz w:val="24"/>
          <w:szCs w:val="24"/>
        </w:rPr>
        <w:t>TBP-2</w:t>
      </w:r>
      <w:r w:rsidR="0080039E" w:rsidRPr="0002354F">
        <w:rPr>
          <w:rFonts w:ascii="Times New Roman" w:hAnsi="Times New Roman" w:hint="eastAsia"/>
          <w:sz w:val="24"/>
          <w:szCs w:val="24"/>
        </w:rPr>
        <w:t xml:space="preserve"> </w:t>
      </w:r>
      <w:r w:rsidR="0080039E" w:rsidRPr="0002354F">
        <w:rPr>
          <w:rFonts w:ascii="Times New Roman" w:hAnsi="Times New Roman" w:cs="Times New Roman"/>
          <w:sz w:val="24"/>
          <w:szCs w:val="24"/>
        </w:rPr>
        <w:t>in TSA-treated PC3/Doc cells</w:t>
      </w:r>
      <w:r w:rsidR="0080039E" w:rsidRPr="0002354F">
        <w:rPr>
          <w:rFonts w:ascii="Times New Roman" w:hAnsi="Times New Roman" w:cs="Times New Roman" w:hint="eastAsia"/>
          <w:sz w:val="24"/>
          <w:szCs w:val="24"/>
        </w:rPr>
        <w:t>.</w:t>
      </w:r>
      <w:r w:rsidR="00651511" w:rsidRPr="00651511">
        <w:t xml:space="preserve"> </w:t>
      </w:r>
      <w:r w:rsidR="00651511" w:rsidRPr="00651511">
        <w:rPr>
          <w:rFonts w:ascii="Times New Roman" w:hAnsi="Times New Roman" w:cs="Times New Roman"/>
          <w:sz w:val="24"/>
          <w:szCs w:val="24"/>
        </w:rPr>
        <w:t>(</w:t>
      </w:r>
      <w:r w:rsidR="00651511">
        <w:rPr>
          <w:rFonts w:ascii="Times New Roman" w:hAnsi="Times New Roman" w:cs="Times New Roman"/>
          <w:sz w:val="24"/>
          <w:szCs w:val="24"/>
        </w:rPr>
        <w:t>G</w:t>
      </w:r>
      <w:r w:rsidR="00651511" w:rsidRPr="00651511">
        <w:rPr>
          <w:rFonts w:ascii="Times New Roman" w:hAnsi="Times New Roman" w:cs="Times New Roman"/>
          <w:sz w:val="24"/>
          <w:szCs w:val="24"/>
        </w:rPr>
        <w:t>) Western blot analysis of PARP and p-PERK levels in whole cell lysates from PC3/Doc cells treated with SAHA for the indicated times.</w:t>
      </w:r>
    </w:p>
    <w:p w14:paraId="2C3A13D9" w14:textId="77777777" w:rsidR="00BA73AA" w:rsidRPr="0002354F" w:rsidRDefault="00BA73AA" w:rsidP="00BA73AA">
      <w:pPr>
        <w:rPr>
          <w:rFonts w:ascii="Times New Roman" w:hAnsi="Times New Roman" w:cs="Times New Roman"/>
          <w:sz w:val="24"/>
          <w:szCs w:val="24"/>
        </w:rPr>
      </w:pPr>
    </w:p>
    <w:p w14:paraId="349CDEBD" w14:textId="2A2F7EC8" w:rsidR="00BA73AA" w:rsidRPr="0002354F" w:rsidRDefault="00BA73AA" w:rsidP="00BA73AA">
      <w:pPr>
        <w:rPr>
          <w:rFonts w:ascii="Times New Roman" w:hAnsi="Times New Roman" w:cs="Times New Roman"/>
          <w:sz w:val="24"/>
          <w:szCs w:val="24"/>
        </w:rPr>
      </w:pPr>
      <w:r w:rsidRPr="0002354F">
        <w:rPr>
          <w:rFonts w:ascii="Times New Roman" w:hAnsi="Times New Roman" w:cs="Times New Roman"/>
          <w:b/>
          <w:sz w:val="24"/>
          <w:szCs w:val="24"/>
        </w:rPr>
        <w:t xml:space="preserve">Sup. </w:t>
      </w:r>
      <w:r w:rsidR="001C2EC5">
        <w:rPr>
          <w:rFonts w:ascii="Times New Roman" w:hAnsi="Times New Roman" w:cs="Times New Roman"/>
          <w:b/>
          <w:sz w:val="24"/>
          <w:szCs w:val="24"/>
        </w:rPr>
        <w:t>3</w:t>
      </w:r>
      <w:r w:rsidR="00327C1C" w:rsidRPr="0002354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F2964" w:rsidRPr="0002354F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1F2964" w:rsidRPr="0002354F">
        <w:rPr>
          <w:rFonts w:ascii="Times New Roman" w:hAnsi="Times New Roman" w:cs="Times New Roman"/>
          <w:bCs/>
          <w:sz w:val="24"/>
          <w:szCs w:val="24"/>
        </w:rPr>
        <w:t>he global protein acetylation level</w:t>
      </w:r>
      <w:r w:rsidR="001F2964" w:rsidRPr="0002354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F2964" w:rsidRPr="0002354F">
        <w:rPr>
          <w:rFonts w:ascii="Times New Roman" w:hAnsi="Times New Roman" w:cs="Times New Roman"/>
          <w:bCs/>
          <w:sz w:val="24"/>
          <w:szCs w:val="24"/>
        </w:rPr>
        <w:t>in tissue samples</w:t>
      </w:r>
      <w:r w:rsidR="001F2964" w:rsidRPr="0002354F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1F2964" w:rsidRPr="000235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822AA" w:rsidRPr="0002354F">
        <w:rPr>
          <w:rFonts w:ascii="Times New Roman" w:hAnsi="Times New Roman" w:cs="Times New Roman"/>
          <w:bCs/>
          <w:sz w:val="24"/>
          <w:szCs w:val="24"/>
        </w:rPr>
        <w:t>(</w:t>
      </w:r>
      <w:r w:rsidR="001822AA" w:rsidRPr="0002354F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1C2EC5">
        <w:rPr>
          <w:rFonts w:ascii="Times New Roman" w:hAnsi="Times New Roman" w:cs="Times New Roman"/>
          <w:bCs/>
          <w:sz w:val="24"/>
          <w:szCs w:val="24"/>
        </w:rPr>
        <w:t xml:space="preserve">) </w:t>
      </w:r>
      <w:bookmarkStart w:id="6" w:name="_Hlk491518906"/>
      <w:r w:rsidR="001C2EC5">
        <w:rPr>
          <w:rFonts w:ascii="Times New Roman" w:hAnsi="Times New Roman" w:cs="Times New Roman"/>
          <w:bCs/>
          <w:sz w:val="24"/>
          <w:szCs w:val="24"/>
        </w:rPr>
        <w:t xml:space="preserve">Analysis of the </w:t>
      </w:r>
      <w:r w:rsidR="001822AA" w:rsidRPr="0002354F">
        <w:rPr>
          <w:rFonts w:ascii="Times New Roman" w:hAnsi="Times New Roman" w:cs="Times New Roman"/>
          <w:bCs/>
          <w:sz w:val="24"/>
          <w:szCs w:val="24"/>
        </w:rPr>
        <w:t>acetylation level</w:t>
      </w:r>
      <w:bookmarkEnd w:id="6"/>
      <w:r w:rsidR="001822AA" w:rsidRPr="0002354F">
        <w:rPr>
          <w:rFonts w:ascii="Times New Roman" w:hAnsi="Times New Roman" w:cs="Times New Roman"/>
          <w:bCs/>
          <w:sz w:val="24"/>
          <w:szCs w:val="24"/>
        </w:rPr>
        <w:t xml:space="preserve"> in 3 generations of tumors resistant to docetaxel by western blot analysis.</w:t>
      </w:r>
      <w:r w:rsidR="001C2E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2EC5" w:rsidRPr="001C2EC5">
        <w:rPr>
          <w:rFonts w:ascii="Times New Roman" w:hAnsi="Times New Roman" w:cs="Times New Roman"/>
          <w:sz w:val="24"/>
          <w:szCs w:val="24"/>
        </w:rPr>
        <w:t>(B)</w:t>
      </w:r>
      <w:r w:rsidR="006C5EE2" w:rsidRPr="006C5EE2">
        <w:t xml:space="preserve"> </w:t>
      </w:r>
      <w:r w:rsidR="006C5EE2" w:rsidRPr="006C5EE2">
        <w:rPr>
          <w:rFonts w:ascii="Times New Roman" w:hAnsi="Times New Roman" w:cs="Times New Roman"/>
          <w:sz w:val="24"/>
          <w:szCs w:val="24"/>
        </w:rPr>
        <w:t>Western blot analyses</w:t>
      </w:r>
      <w:r w:rsidR="001C2EC5" w:rsidRPr="001C2EC5">
        <w:rPr>
          <w:rFonts w:ascii="Times New Roman" w:hAnsi="Times New Roman" w:cs="Times New Roman"/>
          <w:sz w:val="24"/>
          <w:szCs w:val="24"/>
        </w:rPr>
        <w:t xml:space="preserve"> of the acetylation </w:t>
      </w:r>
      <w:r w:rsidR="001C2EC5">
        <w:rPr>
          <w:rFonts w:ascii="Times New Roman" w:hAnsi="Times New Roman" w:cs="Times New Roman"/>
          <w:sz w:val="24"/>
          <w:szCs w:val="24"/>
        </w:rPr>
        <w:t xml:space="preserve">status </w:t>
      </w:r>
      <w:r w:rsidR="001B5B60">
        <w:rPr>
          <w:rFonts w:ascii="Times New Roman" w:hAnsi="Times New Roman" w:cs="Times New Roman"/>
          <w:sz w:val="24"/>
          <w:szCs w:val="24"/>
        </w:rPr>
        <w:t xml:space="preserve">on </w:t>
      </w:r>
      <w:r w:rsidR="006C5EE2">
        <w:rPr>
          <w:rFonts w:ascii="Times New Roman" w:hAnsi="Times New Roman" w:cs="Times New Roman"/>
          <w:sz w:val="24"/>
          <w:szCs w:val="24"/>
        </w:rPr>
        <w:t>other</w:t>
      </w:r>
      <w:r w:rsidR="001B5B60">
        <w:rPr>
          <w:rFonts w:ascii="Times New Roman" w:hAnsi="Times New Roman" w:cs="Times New Roman"/>
          <w:sz w:val="24"/>
          <w:szCs w:val="24"/>
        </w:rPr>
        <w:t xml:space="preserve"> chemo-resistant </w:t>
      </w:r>
      <w:r w:rsidR="006C5EE2">
        <w:rPr>
          <w:rFonts w:ascii="Times New Roman" w:hAnsi="Times New Roman" w:cs="Times New Roman"/>
          <w:sz w:val="24"/>
          <w:szCs w:val="24"/>
        </w:rPr>
        <w:t>cells and the parental cells. (C) HDAC activity</w:t>
      </w:r>
      <w:r w:rsidR="00AD2037" w:rsidRPr="00AD2037">
        <w:rPr>
          <w:rFonts w:ascii="Times New Roman" w:hAnsi="Times New Roman" w:cs="Times New Roman"/>
          <w:sz w:val="24"/>
          <w:szCs w:val="24"/>
        </w:rPr>
        <w:t xml:space="preserve"> were evaluated in </w:t>
      </w:r>
      <w:r w:rsidR="006C5EE2">
        <w:rPr>
          <w:rFonts w:ascii="Times New Roman" w:hAnsi="Times New Roman" w:cs="Times New Roman"/>
          <w:sz w:val="24"/>
          <w:szCs w:val="24"/>
        </w:rPr>
        <w:t>drug</w:t>
      </w:r>
      <w:r w:rsidR="00AD2037" w:rsidRPr="00AD2037">
        <w:rPr>
          <w:rFonts w:ascii="Times New Roman" w:hAnsi="Times New Roman" w:cs="Times New Roman"/>
          <w:sz w:val="24"/>
          <w:szCs w:val="24"/>
        </w:rPr>
        <w:t xml:space="preserve"> sensitive and resistant cell lines. </w:t>
      </w:r>
      <w:r w:rsidR="00327C1C" w:rsidRPr="000235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0119CD1C" w14:textId="4720DD8D" w:rsidR="00675AEE" w:rsidRDefault="00675AEE">
      <w:pPr>
        <w:rPr>
          <w:rFonts w:ascii="Times New Roman" w:hAnsi="Times New Roman" w:cs="Times New Roman"/>
          <w:sz w:val="24"/>
          <w:szCs w:val="24"/>
        </w:rPr>
      </w:pPr>
    </w:p>
    <w:p w14:paraId="5A45C74B" w14:textId="77777777" w:rsidR="008B250B" w:rsidRDefault="008B250B" w:rsidP="00392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9C4E92" w14:textId="77777777" w:rsidR="008B250B" w:rsidRDefault="008B250B" w:rsidP="00392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DD65C5" w14:textId="77777777" w:rsidR="008B250B" w:rsidRDefault="008B250B" w:rsidP="00392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D38EA8" w14:textId="77777777" w:rsidR="004F6096" w:rsidRDefault="004F6096" w:rsidP="00392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0623D2" w14:textId="77777777" w:rsidR="004F6096" w:rsidRDefault="004F6096" w:rsidP="00392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E4CDE4" w14:textId="77777777" w:rsidR="004F6096" w:rsidRDefault="004F6096" w:rsidP="00392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9C43B9" w14:textId="77777777" w:rsidR="004F6096" w:rsidRDefault="004F6096" w:rsidP="00392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8BE50F" w14:textId="42BB9DA9" w:rsidR="00392FA9" w:rsidRPr="0002354F" w:rsidRDefault="00392FA9" w:rsidP="00392F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354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0235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s</w:t>
      </w:r>
    </w:p>
    <w:p w14:paraId="56356216" w14:textId="1E94C665" w:rsidR="00392FA9" w:rsidRPr="0002354F" w:rsidRDefault="00392FA9" w:rsidP="00392FA9">
      <w:pPr>
        <w:rPr>
          <w:rFonts w:ascii="Times New Roman" w:hAnsi="Times New Roman" w:cs="Times New Roman"/>
          <w:sz w:val="24"/>
          <w:szCs w:val="24"/>
        </w:rPr>
      </w:pPr>
      <w:r w:rsidRPr="0002354F">
        <w:rPr>
          <w:rFonts w:ascii="Times New Roman" w:hAnsi="Times New Roman" w:cs="Times New Roman"/>
          <w:b/>
          <w:sz w:val="24"/>
          <w:szCs w:val="24"/>
        </w:rPr>
        <w:t>Table 1</w:t>
      </w:r>
      <w:r w:rsidRPr="0002354F">
        <w:rPr>
          <w:rFonts w:ascii="Times New Roman" w:hAnsi="Times New Roman" w:cs="Times New Roman"/>
          <w:sz w:val="24"/>
          <w:szCs w:val="24"/>
        </w:rPr>
        <w:t>. RT-PCR Primer</w:t>
      </w:r>
    </w:p>
    <w:tbl>
      <w:tblPr>
        <w:tblW w:w="8647" w:type="dxa"/>
        <w:tblInd w:w="1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5"/>
        <w:gridCol w:w="3662"/>
        <w:gridCol w:w="3870"/>
      </w:tblGrid>
      <w:tr w:rsidR="00392FA9" w:rsidRPr="0002354F" w14:paraId="3E8E1A62" w14:textId="77777777" w:rsidTr="004F6096">
        <w:trPr>
          <w:trHeight w:val="454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0CFCB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07B83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EFF1F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392FA9" w:rsidRPr="0002354F" w14:paraId="77A5B4BB" w14:textId="77777777" w:rsidTr="004F6096">
        <w:trPr>
          <w:trHeight w:val="284"/>
        </w:trPr>
        <w:tc>
          <w:tcPr>
            <w:tcW w:w="11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6FE6F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CHOP</w:t>
            </w:r>
          </w:p>
        </w:tc>
        <w:tc>
          <w:tcPr>
            <w:tcW w:w="366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BEA8C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ATCTGCTTTCAGGTGTGGTG</w:t>
            </w:r>
          </w:p>
        </w:tc>
        <w:tc>
          <w:tcPr>
            <w:tcW w:w="38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1F160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AGAGCCAAAATCAGAGCTGG</w:t>
            </w:r>
          </w:p>
        </w:tc>
      </w:tr>
      <w:tr w:rsidR="00392FA9" w:rsidRPr="0002354F" w14:paraId="59D7E290" w14:textId="77777777" w:rsidTr="004F6096">
        <w:trPr>
          <w:trHeight w:val="284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3675D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ACLY</w:t>
            </w:r>
          </w:p>
        </w:tc>
        <w:tc>
          <w:tcPr>
            <w:tcW w:w="3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13753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GCAGCATCGCAAACTTCAC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42B24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CTTCCCGACTTCTCCCATC</w:t>
            </w:r>
          </w:p>
        </w:tc>
      </w:tr>
      <w:tr w:rsidR="00392FA9" w:rsidRPr="0002354F" w14:paraId="2CFA81A3" w14:textId="77777777" w:rsidTr="004F6096">
        <w:trPr>
          <w:trHeight w:val="284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B8A19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ACC1</w:t>
            </w:r>
          </w:p>
        </w:tc>
        <w:tc>
          <w:tcPr>
            <w:tcW w:w="3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DCE7B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TGGATGATGGGCTACAGGC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6FFA6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CACCTCCAGATGACGAGATTG</w:t>
            </w:r>
          </w:p>
        </w:tc>
      </w:tr>
      <w:tr w:rsidR="00392FA9" w:rsidRPr="0002354F" w14:paraId="5F4DF1AE" w14:textId="77777777" w:rsidTr="004F6096">
        <w:trPr>
          <w:trHeight w:val="284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C0722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ACC2</w:t>
            </w:r>
          </w:p>
        </w:tc>
        <w:tc>
          <w:tcPr>
            <w:tcW w:w="3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A70AD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GAGATGTTCCGCAACGAGC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18813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TTGGCAATGTCCACAATCAG</w:t>
            </w:r>
          </w:p>
        </w:tc>
      </w:tr>
      <w:tr w:rsidR="00392FA9" w:rsidRPr="0002354F" w14:paraId="324D8F9B" w14:textId="77777777" w:rsidTr="004F6096">
        <w:trPr>
          <w:trHeight w:val="284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D8391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3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D25F8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GGACACGGACAGGATTGAC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68233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CGGACATCTAAGGGCATCA</w:t>
            </w:r>
          </w:p>
        </w:tc>
      </w:tr>
      <w:tr w:rsidR="004F6096" w:rsidRPr="004F6096" w14:paraId="76745D1F" w14:textId="77777777" w:rsidTr="004F6096">
        <w:trPr>
          <w:trHeight w:val="284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8D3C1" w14:textId="77777777" w:rsidR="004F6096" w:rsidRPr="004F6096" w:rsidRDefault="004F6096" w:rsidP="004F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096">
              <w:rPr>
                <w:rFonts w:ascii="Times New Roman" w:hAnsi="Times New Roman" w:cs="Times New Roman"/>
                <w:sz w:val="24"/>
                <w:szCs w:val="24"/>
              </w:rPr>
              <w:t>DJ-1</w:t>
            </w:r>
          </w:p>
        </w:tc>
        <w:tc>
          <w:tcPr>
            <w:tcW w:w="3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05115" w14:textId="77777777" w:rsidR="004F6096" w:rsidRPr="004F6096" w:rsidRDefault="004F6096" w:rsidP="004F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096">
              <w:rPr>
                <w:rFonts w:ascii="Times New Roman" w:hAnsi="Times New Roman" w:cs="Times New Roman"/>
                <w:sz w:val="24"/>
                <w:szCs w:val="24"/>
              </w:rPr>
              <w:t>CCTACTGCTCTGTTGGCTCAT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34E6B" w14:textId="77777777" w:rsidR="004F6096" w:rsidRPr="004F6096" w:rsidRDefault="004F6096" w:rsidP="004F6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096">
              <w:rPr>
                <w:rFonts w:ascii="Times New Roman" w:hAnsi="Times New Roman" w:cs="Times New Roman"/>
                <w:sz w:val="24"/>
                <w:szCs w:val="24"/>
              </w:rPr>
              <w:t>CGCAAACTCGAAGCTGGTC</w:t>
            </w:r>
          </w:p>
        </w:tc>
      </w:tr>
      <w:tr w:rsidR="00392FA9" w:rsidRPr="0002354F" w14:paraId="6BEBFCB4" w14:textId="77777777" w:rsidTr="004F6096">
        <w:trPr>
          <w:trHeight w:val="284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B062C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GoBack"/>
            <w:bookmarkEnd w:id="7"/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TPB-2</w:t>
            </w:r>
          </w:p>
        </w:tc>
        <w:tc>
          <w:tcPr>
            <w:tcW w:w="3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8B028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CCAGACCAAGGTGCTGACT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AD721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GATGTTGCAGCCCAGGATAG</w:t>
            </w:r>
          </w:p>
        </w:tc>
      </w:tr>
      <w:tr w:rsidR="00392FA9" w:rsidRPr="0002354F" w14:paraId="364D894E" w14:textId="77777777" w:rsidTr="004F6096">
        <w:trPr>
          <w:trHeight w:val="284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A7EEC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4158C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GCCTCAAGATCATCAGCAATG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B98B1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GTCAAAGGTGGAGGAGTGG</w:t>
            </w:r>
          </w:p>
        </w:tc>
      </w:tr>
    </w:tbl>
    <w:p w14:paraId="03FD6D08" w14:textId="09F286B3" w:rsidR="00392FA9" w:rsidRPr="0002354F" w:rsidRDefault="00392FA9" w:rsidP="00392FA9">
      <w:pPr>
        <w:rPr>
          <w:rFonts w:ascii="Times New Roman" w:hAnsi="Times New Roman" w:cs="Times New Roman"/>
          <w:b/>
          <w:sz w:val="24"/>
          <w:szCs w:val="24"/>
        </w:rPr>
      </w:pPr>
    </w:p>
    <w:p w14:paraId="2C4C7EDC" w14:textId="77777777" w:rsidR="00392FA9" w:rsidRPr="0002354F" w:rsidRDefault="00392FA9" w:rsidP="00392FA9">
      <w:pPr>
        <w:rPr>
          <w:rFonts w:ascii="Times New Roman" w:hAnsi="Times New Roman" w:cs="Times New Roman"/>
          <w:sz w:val="24"/>
          <w:szCs w:val="24"/>
        </w:rPr>
      </w:pPr>
      <w:r w:rsidRPr="0002354F">
        <w:rPr>
          <w:rFonts w:ascii="Times New Roman" w:hAnsi="Times New Roman" w:cs="Times New Roman"/>
          <w:b/>
          <w:sz w:val="24"/>
          <w:szCs w:val="24"/>
        </w:rPr>
        <w:t>Table 2</w:t>
      </w:r>
      <w:r w:rsidRPr="0002354F">
        <w:rPr>
          <w:rFonts w:ascii="Times New Roman" w:hAnsi="Times New Roman" w:cs="Times New Roman"/>
          <w:sz w:val="24"/>
          <w:szCs w:val="24"/>
        </w:rPr>
        <w:t xml:space="preserve">. Primer for </w:t>
      </w:r>
      <w:proofErr w:type="spellStart"/>
      <w:r w:rsidRPr="0002354F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02354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789" w:type="dxa"/>
        <w:tblInd w:w="2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2"/>
        <w:gridCol w:w="3955"/>
        <w:gridCol w:w="3968"/>
      </w:tblGrid>
      <w:tr w:rsidR="00392FA9" w:rsidRPr="0002354F" w14:paraId="30E2D820" w14:textId="77777777" w:rsidTr="0002354F">
        <w:trPr>
          <w:trHeight w:val="454"/>
        </w:trPr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B852F" w14:textId="77777777" w:rsidR="00392FA9" w:rsidRPr="0002354F" w:rsidRDefault="00392FA9" w:rsidP="00625AA5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354F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36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10597" w14:textId="77777777" w:rsidR="00392FA9" w:rsidRPr="0002354F" w:rsidRDefault="00392FA9" w:rsidP="00625AA5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354F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1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01718" w14:textId="77777777" w:rsidR="00392FA9" w:rsidRPr="0002354F" w:rsidRDefault="00392FA9" w:rsidP="00625AA5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354F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verse</w:t>
            </w:r>
          </w:p>
        </w:tc>
      </w:tr>
      <w:tr w:rsidR="00392FA9" w:rsidRPr="0002354F" w14:paraId="52294879" w14:textId="77777777" w:rsidTr="0002354F">
        <w:trPr>
          <w:trHeight w:val="284"/>
        </w:trPr>
        <w:tc>
          <w:tcPr>
            <w:tcW w:w="9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A0664" w14:textId="77777777" w:rsidR="00392FA9" w:rsidRPr="0002354F" w:rsidRDefault="00392FA9" w:rsidP="00625AA5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354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P5</w:t>
            </w:r>
          </w:p>
        </w:tc>
        <w:tc>
          <w:tcPr>
            <w:tcW w:w="36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3D7BD" w14:textId="77777777" w:rsidR="00392FA9" w:rsidRPr="0002354F" w:rsidRDefault="00392FA9" w:rsidP="00625AA5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354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TCGCGAGTGTGAGAGGGAAG</w:t>
            </w:r>
          </w:p>
        </w:tc>
        <w:tc>
          <w:tcPr>
            <w:tcW w:w="41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823FB" w14:textId="77777777" w:rsidR="00392FA9" w:rsidRPr="0002354F" w:rsidRDefault="00392FA9" w:rsidP="00625AA5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354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AGCACAGGAGCACAGCGCA</w:t>
            </w:r>
          </w:p>
        </w:tc>
      </w:tr>
      <w:tr w:rsidR="00392FA9" w:rsidRPr="0002354F" w14:paraId="3D0044DA" w14:textId="77777777" w:rsidTr="0002354F">
        <w:trPr>
          <w:trHeight w:val="284"/>
        </w:trPr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E2034" w14:textId="77777777" w:rsidR="00392FA9" w:rsidRPr="0002354F" w:rsidRDefault="00392FA9" w:rsidP="00625AA5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354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F4</w:t>
            </w:r>
          </w:p>
        </w:tc>
        <w:tc>
          <w:tcPr>
            <w:tcW w:w="3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620FD" w14:textId="77777777" w:rsidR="00392FA9" w:rsidRPr="0002354F" w:rsidRDefault="00392FA9" w:rsidP="00625AA5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354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CTGCGCTGACACCGGAAGCGA</w:t>
            </w:r>
          </w:p>
        </w:tc>
        <w:tc>
          <w:tcPr>
            <w:tcW w:w="4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C694B" w14:textId="77777777" w:rsidR="00392FA9" w:rsidRPr="0002354F" w:rsidRDefault="00392FA9" w:rsidP="00625AA5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354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CTCACGAAAGGAGAGAGGTGT</w:t>
            </w:r>
          </w:p>
        </w:tc>
      </w:tr>
    </w:tbl>
    <w:p w14:paraId="2AF4A4D5" w14:textId="07EB9BFE" w:rsidR="00392FA9" w:rsidRPr="0002354F" w:rsidRDefault="00392FA9" w:rsidP="00392FA9">
      <w:pPr>
        <w:rPr>
          <w:rFonts w:ascii="Times New Roman" w:hAnsi="Times New Roman" w:cs="Times New Roman"/>
          <w:b/>
          <w:sz w:val="24"/>
          <w:szCs w:val="24"/>
        </w:rPr>
      </w:pPr>
    </w:p>
    <w:p w14:paraId="0664516E" w14:textId="77777777" w:rsidR="00392FA9" w:rsidRPr="0002354F" w:rsidRDefault="00392FA9" w:rsidP="00392FA9">
      <w:pPr>
        <w:rPr>
          <w:rFonts w:ascii="Times New Roman" w:hAnsi="Times New Roman" w:cs="Times New Roman"/>
          <w:sz w:val="24"/>
          <w:szCs w:val="24"/>
        </w:rPr>
      </w:pPr>
      <w:r w:rsidRPr="0002354F">
        <w:rPr>
          <w:rFonts w:ascii="Times New Roman" w:hAnsi="Times New Roman" w:cs="Times New Roman"/>
          <w:b/>
          <w:sz w:val="24"/>
          <w:szCs w:val="24"/>
        </w:rPr>
        <w:t>Table 3</w:t>
      </w:r>
      <w:r w:rsidRPr="0002354F">
        <w:rPr>
          <w:rFonts w:ascii="Times New Roman" w:hAnsi="Times New Roman" w:cs="Times New Roman"/>
          <w:sz w:val="24"/>
          <w:szCs w:val="24"/>
        </w:rPr>
        <w:t>. Evaluation of cells resistant capability from the two generation tumors resistant to chemotherapy drugs.</w:t>
      </w:r>
    </w:p>
    <w:tbl>
      <w:tblPr>
        <w:tblW w:w="7371" w:type="dxa"/>
        <w:tblInd w:w="1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843"/>
        <w:gridCol w:w="1843"/>
        <w:gridCol w:w="1984"/>
      </w:tblGrid>
      <w:tr w:rsidR="00392FA9" w:rsidRPr="0002354F" w14:paraId="6C4C7F93" w14:textId="77777777" w:rsidTr="00392FA9">
        <w:trPr>
          <w:trHeight w:val="45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49877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IC50 (</w:t>
            </w:r>
            <w:r w:rsidRPr="0002354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9ED37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Doc. 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249C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Doc.1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F2F0B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Doc.2</w:t>
            </w:r>
          </w:p>
        </w:tc>
      </w:tr>
      <w:tr w:rsidR="00392FA9" w:rsidRPr="0002354F" w14:paraId="542C325E" w14:textId="77777777" w:rsidTr="00392FA9">
        <w:trPr>
          <w:trHeight w:val="2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72EA6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Dorubicin</w:t>
            </w:r>
            <w:proofErr w:type="spellEnd"/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8712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0.99 ± 0.1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A58B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0.87 ± 0.19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A7D77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1.78 ± 0.26</w:t>
            </w:r>
          </w:p>
        </w:tc>
      </w:tr>
      <w:tr w:rsidR="00392FA9" w:rsidRPr="0002354F" w14:paraId="6B91C083" w14:textId="77777777" w:rsidTr="00392FA9">
        <w:trPr>
          <w:trHeight w:val="2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52EF8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Vincristi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AC5E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0.47 ± 0.0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8EE7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0.94 ±0.23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31E63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0.64 ± 0.31</w:t>
            </w:r>
          </w:p>
        </w:tc>
      </w:tr>
      <w:tr w:rsidR="00392FA9" w:rsidRPr="0002354F" w14:paraId="3AC90CF6" w14:textId="77777777" w:rsidTr="00392FA9">
        <w:trPr>
          <w:trHeight w:val="2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347DE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Cis-platinum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E73E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10.46 ± 0.9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BF5F7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11.50 ± 0.5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7C04D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11.17 ± 0.75</w:t>
            </w:r>
          </w:p>
        </w:tc>
      </w:tr>
      <w:tr w:rsidR="00392FA9" w:rsidRPr="0002354F" w14:paraId="65692640" w14:textId="77777777" w:rsidTr="00392FA9">
        <w:trPr>
          <w:trHeight w:val="2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2FBAE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Docetaxel (nm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E1288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12.73 ± 2.8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9E0D1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79.90 ± 4.91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2A3F8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77.94 ± 3.52</w:t>
            </w:r>
          </w:p>
        </w:tc>
      </w:tr>
      <w:tr w:rsidR="00392FA9" w:rsidRPr="0002354F" w14:paraId="3640E617" w14:textId="77777777" w:rsidTr="00392FA9">
        <w:trPr>
          <w:trHeight w:val="284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D5832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Trichostatin</w:t>
            </w:r>
            <w:proofErr w:type="spellEnd"/>
            <w:r w:rsidRPr="0002354F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D1BB4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2.49 ± 0.5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CA24E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1.20 ±0.37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B62FA" w14:textId="77777777" w:rsidR="00392FA9" w:rsidRPr="0002354F" w:rsidRDefault="00392FA9" w:rsidP="0062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4F">
              <w:rPr>
                <w:rFonts w:ascii="Times New Roman" w:hAnsi="Times New Roman" w:cs="Times New Roman"/>
                <w:sz w:val="24"/>
                <w:szCs w:val="24"/>
              </w:rPr>
              <w:t>1.16 ± 0.26</w:t>
            </w:r>
          </w:p>
        </w:tc>
      </w:tr>
    </w:tbl>
    <w:p w14:paraId="301C387D" w14:textId="77777777" w:rsidR="00220714" w:rsidRDefault="00220714" w:rsidP="00A001D9">
      <w:pPr>
        <w:rPr>
          <w:rFonts w:ascii="Times New Roman" w:hAnsi="Times New Roman" w:cs="Times New Roman"/>
          <w:sz w:val="24"/>
          <w:szCs w:val="24"/>
        </w:rPr>
      </w:pPr>
    </w:p>
    <w:p w14:paraId="2AAD5F82" w14:textId="3CBE00C3" w:rsidR="00DF7E23" w:rsidRDefault="0033530B" w:rsidP="00A001D9">
      <w:pPr>
        <w:rPr>
          <w:rFonts w:ascii="Times New Roman" w:hAnsi="Times New Roman" w:cs="Times New Roman"/>
          <w:sz w:val="24"/>
          <w:szCs w:val="24"/>
        </w:rPr>
      </w:pPr>
      <w:r w:rsidRPr="00220714">
        <w:rPr>
          <w:rFonts w:ascii="Times New Roman" w:hAnsi="Times New Roman" w:cs="Times New Roman"/>
          <w:b/>
          <w:sz w:val="24"/>
          <w:szCs w:val="24"/>
        </w:rPr>
        <w:t xml:space="preserve">Table 4. </w:t>
      </w:r>
      <w:r w:rsidRPr="0033530B">
        <w:rPr>
          <w:rFonts w:ascii="Times New Roman" w:hAnsi="Times New Roman" w:cs="Times New Roman"/>
          <w:sz w:val="24"/>
          <w:szCs w:val="24"/>
        </w:rPr>
        <w:t>TSA sensitivity was assessed on other drug sensitive and resistant cells</w:t>
      </w:r>
      <w:r w:rsidR="0022071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7"/>
        <w:gridCol w:w="2467"/>
      </w:tblGrid>
      <w:tr w:rsidR="00220714" w:rsidRPr="00220714" w14:paraId="4DDC91B2" w14:textId="77777777" w:rsidTr="00220714">
        <w:trPr>
          <w:trHeight w:val="292"/>
        </w:trPr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3F53D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IC50</w:t>
            </w: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400B8" w14:textId="4FD95C22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TSA ((</w:t>
            </w:r>
            <w:proofErr w:type="spellStart"/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20714" w:rsidRPr="00220714" w14:paraId="35E3D730" w14:textId="77777777" w:rsidTr="00220714">
        <w:trPr>
          <w:trHeight w:val="263"/>
        </w:trPr>
        <w:tc>
          <w:tcPr>
            <w:tcW w:w="24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E475C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DU145</w:t>
            </w:r>
          </w:p>
        </w:tc>
        <w:tc>
          <w:tcPr>
            <w:tcW w:w="24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46B45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2.56 ± 0.32</w:t>
            </w:r>
          </w:p>
        </w:tc>
      </w:tr>
      <w:tr w:rsidR="00220714" w:rsidRPr="00220714" w14:paraId="4D556DDA" w14:textId="77777777" w:rsidTr="00220714">
        <w:trPr>
          <w:trHeight w:val="263"/>
        </w:trPr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30ADC" w14:textId="10403E88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DU145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c</w:t>
            </w: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43E43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1.89 ± 0.19</w:t>
            </w:r>
          </w:p>
        </w:tc>
      </w:tr>
      <w:tr w:rsidR="00220714" w:rsidRPr="00220714" w14:paraId="4966E1B5" w14:textId="77777777" w:rsidTr="00220714">
        <w:trPr>
          <w:trHeight w:val="263"/>
        </w:trPr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41D82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KB</w:t>
            </w: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CF1D8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1.48 ± 0.27</w:t>
            </w:r>
          </w:p>
        </w:tc>
      </w:tr>
      <w:tr w:rsidR="00220714" w:rsidRPr="00220714" w14:paraId="456C8AFE" w14:textId="77777777" w:rsidTr="00220714">
        <w:trPr>
          <w:trHeight w:val="263"/>
        </w:trPr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DA85C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KB/VCR</w:t>
            </w: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08F76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0.62 ± 0.14</w:t>
            </w:r>
          </w:p>
        </w:tc>
      </w:tr>
      <w:tr w:rsidR="00220714" w:rsidRPr="00220714" w14:paraId="04EFF794" w14:textId="77777777" w:rsidTr="00220714">
        <w:trPr>
          <w:trHeight w:val="263"/>
        </w:trPr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060A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H460</w:t>
            </w: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DB0AF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2.00 ± 0.36</w:t>
            </w:r>
          </w:p>
        </w:tc>
      </w:tr>
      <w:tr w:rsidR="00220714" w:rsidRPr="00220714" w14:paraId="30CC9CA2" w14:textId="77777777" w:rsidTr="00220714">
        <w:trPr>
          <w:trHeight w:val="263"/>
        </w:trPr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99F9E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H460/RT</w:t>
            </w: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225F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1.94 ± 0.45</w:t>
            </w:r>
          </w:p>
        </w:tc>
      </w:tr>
      <w:tr w:rsidR="00220714" w:rsidRPr="00220714" w14:paraId="4DD9B8F9" w14:textId="77777777" w:rsidTr="00220714">
        <w:trPr>
          <w:trHeight w:val="263"/>
        </w:trPr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D216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C109</w:t>
            </w: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56AA9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1.48 ± 0.31</w:t>
            </w:r>
          </w:p>
        </w:tc>
      </w:tr>
      <w:tr w:rsidR="00220714" w:rsidRPr="00220714" w14:paraId="57894221" w14:textId="77777777" w:rsidTr="00220714">
        <w:trPr>
          <w:trHeight w:val="263"/>
        </w:trPr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A11A8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EC109/CDDP</w:t>
            </w: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434C6" w14:textId="77777777" w:rsidR="00220714" w:rsidRPr="00220714" w:rsidRDefault="00220714" w:rsidP="00220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14">
              <w:rPr>
                <w:rFonts w:ascii="Times New Roman" w:hAnsi="Times New Roman" w:cs="Times New Roman"/>
                <w:bCs/>
                <w:sz w:val="24"/>
                <w:szCs w:val="24"/>
              </w:rPr>
              <w:t>1.20 ± 0.21</w:t>
            </w:r>
          </w:p>
        </w:tc>
      </w:tr>
    </w:tbl>
    <w:p w14:paraId="6030021E" w14:textId="77777777" w:rsidR="00220714" w:rsidRPr="0002354F" w:rsidRDefault="00220714" w:rsidP="00A001D9">
      <w:pPr>
        <w:rPr>
          <w:rFonts w:ascii="Times New Roman" w:hAnsi="Times New Roman" w:cs="Times New Roman"/>
          <w:sz w:val="24"/>
          <w:szCs w:val="24"/>
        </w:rPr>
      </w:pPr>
    </w:p>
    <w:sectPr w:rsidR="00220714" w:rsidRPr="0002354F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36EE7" w14:textId="77777777" w:rsidR="00C23E14" w:rsidRDefault="00C23E14" w:rsidP="00BA73AA">
      <w:r>
        <w:separator/>
      </w:r>
    </w:p>
  </w:endnote>
  <w:endnote w:type="continuationSeparator" w:id="0">
    <w:p w14:paraId="33A595DE" w14:textId="77777777" w:rsidR="00C23E14" w:rsidRDefault="00C23E14" w:rsidP="00BA7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3DF02" w14:textId="77777777" w:rsidR="00C23E14" w:rsidRDefault="00C23E14" w:rsidP="00BA73AA">
      <w:r>
        <w:separator/>
      </w:r>
    </w:p>
  </w:footnote>
  <w:footnote w:type="continuationSeparator" w:id="0">
    <w:p w14:paraId="511EDD0F" w14:textId="77777777" w:rsidR="00C23E14" w:rsidRDefault="00C23E14" w:rsidP="00BA73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E2814E" w14:textId="77777777" w:rsidR="00301A5E" w:rsidRDefault="00301A5E" w:rsidP="00F932AF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93398"/>
    <w:multiLevelType w:val="multilevel"/>
    <w:tmpl w:val="0460203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CF4064"/>
    <w:multiLevelType w:val="multilevel"/>
    <w:tmpl w:val="18EA3E84"/>
    <w:lvl w:ilvl="0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4D3"/>
    <w:rsid w:val="00000656"/>
    <w:rsid w:val="00000A6E"/>
    <w:rsid w:val="00011556"/>
    <w:rsid w:val="00015D57"/>
    <w:rsid w:val="0002354F"/>
    <w:rsid w:val="00023B92"/>
    <w:rsid w:val="00026D70"/>
    <w:rsid w:val="00033BF9"/>
    <w:rsid w:val="00042701"/>
    <w:rsid w:val="000712EA"/>
    <w:rsid w:val="000739B5"/>
    <w:rsid w:val="00085D63"/>
    <w:rsid w:val="00091A03"/>
    <w:rsid w:val="00094D0B"/>
    <w:rsid w:val="000A114D"/>
    <w:rsid w:val="000A582B"/>
    <w:rsid w:val="000B4E06"/>
    <w:rsid w:val="000B75FD"/>
    <w:rsid w:val="000C0FCC"/>
    <w:rsid w:val="000C104A"/>
    <w:rsid w:val="000C2A4B"/>
    <w:rsid w:val="000D6E8B"/>
    <w:rsid w:val="000D75FA"/>
    <w:rsid w:val="000D7BF9"/>
    <w:rsid w:val="000E0CBA"/>
    <w:rsid w:val="000E4059"/>
    <w:rsid w:val="000E6CEF"/>
    <w:rsid w:val="000E7FD0"/>
    <w:rsid w:val="000F225E"/>
    <w:rsid w:val="000F4F0B"/>
    <w:rsid w:val="00112317"/>
    <w:rsid w:val="00135432"/>
    <w:rsid w:val="00137480"/>
    <w:rsid w:val="00140EAF"/>
    <w:rsid w:val="00140F82"/>
    <w:rsid w:val="0015435C"/>
    <w:rsid w:val="001671B9"/>
    <w:rsid w:val="0017059B"/>
    <w:rsid w:val="00170C5F"/>
    <w:rsid w:val="001729F3"/>
    <w:rsid w:val="001822AA"/>
    <w:rsid w:val="001857D1"/>
    <w:rsid w:val="0018683A"/>
    <w:rsid w:val="00195697"/>
    <w:rsid w:val="001970B3"/>
    <w:rsid w:val="001A0E38"/>
    <w:rsid w:val="001A4DA7"/>
    <w:rsid w:val="001B37BA"/>
    <w:rsid w:val="001B5B60"/>
    <w:rsid w:val="001C2EC5"/>
    <w:rsid w:val="001D0028"/>
    <w:rsid w:val="001D0434"/>
    <w:rsid w:val="001E3DDB"/>
    <w:rsid w:val="001E6BA2"/>
    <w:rsid w:val="001F2964"/>
    <w:rsid w:val="001F6BA4"/>
    <w:rsid w:val="002026F1"/>
    <w:rsid w:val="00220714"/>
    <w:rsid w:val="0022119B"/>
    <w:rsid w:val="002211BF"/>
    <w:rsid w:val="00221650"/>
    <w:rsid w:val="0022238A"/>
    <w:rsid w:val="00224F1A"/>
    <w:rsid w:val="00261D68"/>
    <w:rsid w:val="00270916"/>
    <w:rsid w:val="002838AB"/>
    <w:rsid w:val="00287ABF"/>
    <w:rsid w:val="00293902"/>
    <w:rsid w:val="002B04BA"/>
    <w:rsid w:val="002B08FC"/>
    <w:rsid w:val="002B1AD6"/>
    <w:rsid w:val="002B53B0"/>
    <w:rsid w:val="002B6FBF"/>
    <w:rsid w:val="002D7E36"/>
    <w:rsid w:val="002F4FE2"/>
    <w:rsid w:val="002F63F5"/>
    <w:rsid w:val="002F6F7F"/>
    <w:rsid w:val="00301A5E"/>
    <w:rsid w:val="00321276"/>
    <w:rsid w:val="003233BC"/>
    <w:rsid w:val="00327C1C"/>
    <w:rsid w:val="00333095"/>
    <w:rsid w:val="003343CC"/>
    <w:rsid w:val="0033530B"/>
    <w:rsid w:val="00341F90"/>
    <w:rsid w:val="00345EC9"/>
    <w:rsid w:val="00350CEC"/>
    <w:rsid w:val="003820EF"/>
    <w:rsid w:val="00392FA9"/>
    <w:rsid w:val="003950C3"/>
    <w:rsid w:val="00396B49"/>
    <w:rsid w:val="00397F42"/>
    <w:rsid w:val="003A2682"/>
    <w:rsid w:val="003A2DF2"/>
    <w:rsid w:val="003A430E"/>
    <w:rsid w:val="003B343D"/>
    <w:rsid w:val="003C30B8"/>
    <w:rsid w:val="003D4A5A"/>
    <w:rsid w:val="003E1DE9"/>
    <w:rsid w:val="003F43E4"/>
    <w:rsid w:val="003F4BB8"/>
    <w:rsid w:val="003F6A9C"/>
    <w:rsid w:val="003F7354"/>
    <w:rsid w:val="003F7777"/>
    <w:rsid w:val="00403278"/>
    <w:rsid w:val="0040654C"/>
    <w:rsid w:val="0040760C"/>
    <w:rsid w:val="0041198A"/>
    <w:rsid w:val="004147AF"/>
    <w:rsid w:val="00416000"/>
    <w:rsid w:val="00416FE9"/>
    <w:rsid w:val="004249F0"/>
    <w:rsid w:val="00434449"/>
    <w:rsid w:val="004411AB"/>
    <w:rsid w:val="00442909"/>
    <w:rsid w:val="004429A9"/>
    <w:rsid w:val="00454764"/>
    <w:rsid w:val="0046365A"/>
    <w:rsid w:val="00466C14"/>
    <w:rsid w:val="0047016C"/>
    <w:rsid w:val="0048207B"/>
    <w:rsid w:val="004826AA"/>
    <w:rsid w:val="00484DAB"/>
    <w:rsid w:val="004914C4"/>
    <w:rsid w:val="00492B4E"/>
    <w:rsid w:val="004A0AC9"/>
    <w:rsid w:val="004A3100"/>
    <w:rsid w:val="004B1422"/>
    <w:rsid w:val="004C094F"/>
    <w:rsid w:val="004C6011"/>
    <w:rsid w:val="004F30C5"/>
    <w:rsid w:val="004F6096"/>
    <w:rsid w:val="00500E20"/>
    <w:rsid w:val="005016E2"/>
    <w:rsid w:val="00503BC0"/>
    <w:rsid w:val="00505EAD"/>
    <w:rsid w:val="00505FE5"/>
    <w:rsid w:val="00516835"/>
    <w:rsid w:val="005211E2"/>
    <w:rsid w:val="00521FB3"/>
    <w:rsid w:val="00523DF7"/>
    <w:rsid w:val="00535DAD"/>
    <w:rsid w:val="00540EED"/>
    <w:rsid w:val="0055442B"/>
    <w:rsid w:val="0055630B"/>
    <w:rsid w:val="00556975"/>
    <w:rsid w:val="005633B0"/>
    <w:rsid w:val="0056377B"/>
    <w:rsid w:val="00572D94"/>
    <w:rsid w:val="0057334D"/>
    <w:rsid w:val="0057431D"/>
    <w:rsid w:val="0058174F"/>
    <w:rsid w:val="00584842"/>
    <w:rsid w:val="00587BC9"/>
    <w:rsid w:val="00590F82"/>
    <w:rsid w:val="00593EDE"/>
    <w:rsid w:val="0059705D"/>
    <w:rsid w:val="005B1822"/>
    <w:rsid w:val="005B6AE0"/>
    <w:rsid w:val="005C10B0"/>
    <w:rsid w:val="005C3B35"/>
    <w:rsid w:val="005E43E9"/>
    <w:rsid w:val="005F0EF0"/>
    <w:rsid w:val="005F6794"/>
    <w:rsid w:val="00603902"/>
    <w:rsid w:val="00604B73"/>
    <w:rsid w:val="00612F4E"/>
    <w:rsid w:val="00613E24"/>
    <w:rsid w:val="0061506B"/>
    <w:rsid w:val="00617EFD"/>
    <w:rsid w:val="0063220E"/>
    <w:rsid w:val="00633531"/>
    <w:rsid w:val="00633A29"/>
    <w:rsid w:val="006412D0"/>
    <w:rsid w:val="006420DE"/>
    <w:rsid w:val="0064255A"/>
    <w:rsid w:val="00645FF1"/>
    <w:rsid w:val="00650E7E"/>
    <w:rsid w:val="00651511"/>
    <w:rsid w:val="00661253"/>
    <w:rsid w:val="00666F93"/>
    <w:rsid w:val="006702EF"/>
    <w:rsid w:val="0067097D"/>
    <w:rsid w:val="006726EB"/>
    <w:rsid w:val="00675954"/>
    <w:rsid w:val="00675AEE"/>
    <w:rsid w:val="0068168A"/>
    <w:rsid w:val="00684566"/>
    <w:rsid w:val="0069254C"/>
    <w:rsid w:val="00693505"/>
    <w:rsid w:val="00693F2D"/>
    <w:rsid w:val="0069620E"/>
    <w:rsid w:val="006A2C2F"/>
    <w:rsid w:val="006C1391"/>
    <w:rsid w:val="006C5EE2"/>
    <w:rsid w:val="006D00F4"/>
    <w:rsid w:val="006D4054"/>
    <w:rsid w:val="006E399A"/>
    <w:rsid w:val="006E5987"/>
    <w:rsid w:val="006F210C"/>
    <w:rsid w:val="00707E91"/>
    <w:rsid w:val="00711443"/>
    <w:rsid w:val="007201D4"/>
    <w:rsid w:val="00725030"/>
    <w:rsid w:val="00725661"/>
    <w:rsid w:val="00727045"/>
    <w:rsid w:val="00730727"/>
    <w:rsid w:val="00732E39"/>
    <w:rsid w:val="00735370"/>
    <w:rsid w:val="00737189"/>
    <w:rsid w:val="007379D2"/>
    <w:rsid w:val="00740AE9"/>
    <w:rsid w:val="00776D73"/>
    <w:rsid w:val="00782DCB"/>
    <w:rsid w:val="00783FD5"/>
    <w:rsid w:val="00785CCA"/>
    <w:rsid w:val="007904ED"/>
    <w:rsid w:val="007B3027"/>
    <w:rsid w:val="007C75D2"/>
    <w:rsid w:val="007D01CC"/>
    <w:rsid w:val="007D73DE"/>
    <w:rsid w:val="007D770F"/>
    <w:rsid w:val="007D79A0"/>
    <w:rsid w:val="007E4BE5"/>
    <w:rsid w:val="007F2CBD"/>
    <w:rsid w:val="007F49B6"/>
    <w:rsid w:val="007F7055"/>
    <w:rsid w:val="0080039E"/>
    <w:rsid w:val="008055B9"/>
    <w:rsid w:val="00807E81"/>
    <w:rsid w:val="008144AB"/>
    <w:rsid w:val="00816F6C"/>
    <w:rsid w:val="00826470"/>
    <w:rsid w:val="00827E45"/>
    <w:rsid w:val="0083398F"/>
    <w:rsid w:val="00845825"/>
    <w:rsid w:val="00850A1E"/>
    <w:rsid w:val="008615D4"/>
    <w:rsid w:val="00861D37"/>
    <w:rsid w:val="008653EC"/>
    <w:rsid w:val="00865FE7"/>
    <w:rsid w:val="00867AD5"/>
    <w:rsid w:val="00872966"/>
    <w:rsid w:val="008755D6"/>
    <w:rsid w:val="00891253"/>
    <w:rsid w:val="00895E11"/>
    <w:rsid w:val="008B250B"/>
    <w:rsid w:val="008B4839"/>
    <w:rsid w:val="008E5EE7"/>
    <w:rsid w:val="008E6585"/>
    <w:rsid w:val="008F0300"/>
    <w:rsid w:val="008F0BB2"/>
    <w:rsid w:val="0091004F"/>
    <w:rsid w:val="009100FF"/>
    <w:rsid w:val="009126FB"/>
    <w:rsid w:val="00914CEE"/>
    <w:rsid w:val="0092029D"/>
    <w:rsid w:val="00925D54"/>
    <w:rsid w:val="00931967"/>
    <w:rsid w:val="009335E8"/>
    <w:rsid w:val="00937110"/>
    <w:rsid w:val="00941F72"/>
    <w:rsid w:val="0095549C"/>
    <w:rsid w:val="00955CA5"/>
    <w:rsid w:val="00965906"/>
    <w:rsid w:val="00975742"/>
    <w:rsid w:val="00981FF1"/>
    <w:rsid w:val="009836BB"/>
    <w:rsid w:val="009867EF"/>
    <w:rsid w:val="00990D2A"/>
    <w:rsid w:val="00990F04"/>
    <w:rsid w:val="0099276C"/>
    <w:rsid w:val="0099589E"/>
    <w:rsid w:val="00995FA1"/>
    <w:rsid w:val="009A41EA"/>
    <w:rsid w:val="009A700A"/>
    <w:rsid w:val="009D10DF"/>
    <w:rsid w:val="009D270A"/>
    <w:rsid w:val="009F17CD"/>
    <w:rsid w:val="009F2B06"/>
    <w:rsid w:val="00A001D9"/>
    <w:rsid w:val="00A06747"/>
    <w:rsid w:val="00A11334"/>
    <w:rsid w:val="00A13E98"/>
    <w:rsid w:val="00A1761A"/>
    <w:rsid w:val="00A178A5"/>
    <w:rsid w:val="00A30270"/>
    <w:rsid w:val="00A316AD"/>
    <w:rsid w:val="00A32EB8"/>
    <w:rsid w:val="00A34623"/>
    <w:rsid w:val="00A51FF4"/>
    <w:rsid w:val="00A52A6C"/>
    <w:rsid w:val="00A535E5"/>
    <w:rsid w:val="00A53AF5"/>
    <w:rsid w:val="00A675C3"/>
    <w:rsid w:val="00A74976"/>
    <w:rsid w:val="00A76030"/>
    <w:rsid w:val="00A80F6B"/>
    <w:rsid w:val="00A81A1F"/>
    <w:rsid w:val="00A81B39"/>
    <w:rsid w:val="00A84347"/>
    <w:rsid w:val="00A86D0B"/>
    <w:rsid w:val="00A92450"/>
    <w:rsid w:val="00A94072"/>
    <w:rsid w:val="00AA061B"/>
    <w:rsid w:val="00AA10B6"/>
    <w:rsid w:val="00AA7A48"/>
    <w:rsid w:val="00AB4697"/>
    <w:rsid w:val="00AB53A3"/>
    <w:rsid w:val="00AB6016"/>
    <w:rsid w:val="00AC357B"/>
    <w:rsid w:val="00AC6A75"/>
    <w:rsid w:val="00AC7414"/>
    <w:rsid w:val="00AD05A1"/>
    <w:rsid w:val="00AD2037"/>
    <w:rsid w:val="00AD4EB7"/>
    <w:rsid w:val="00AD6411"/>
    <w:rsid w:val="00AD6C61"/>
    <w:rsid w:val="00AD7065"/>
    <w:rsid w:val="00AE186B"/>
    <w:rsid w:val="00AE42C6"/>
    <w:rsid w:val="00AF4AC0"/>
    <w:rsid w:val="00B014D3"/>
    <w:rsid w:val="00B05F9D"/>
    <w:rsid w:val="00B11834"/>
    <w:rsid w:val="00B1513C"/>
    <w:rsid w:val="00B205B3"/>
    <w:rsid w:val="00B21765"/>
    <w:rsid w:val="00B23E63"/>
    <w:rsid w:val="00B37EDC"/>
    <w:rsid w:val="00B44A30"/>
    <w:rsid w:val="00B46F7C"/>
    <w:rsid w:val="00B51002"/>
    <w:rsid w:val="00B550AE"/>
    <w:rsid w:val="00B6447C"/>
    <w:rsid w:val="00B84155"/>
    <w:rsid w:val="00B90E82"/>
    <w:rsid w:val="00B92FF0"/>
    <w:rsid w:val="00BA2408"/>
    <w:rsid w:val="00BA73AA"/>
    <w:rsid w:val="00BB14AA"/>
    <w:rsid w:val="00BB7751"/>
    <w:rsid w:val="00BC35D3"/>
    <w:rsid w:val="00BC512E"/>
    <w:rsid w:val="00BD60C0"/>
    <w:rsid w:val="00BD6750"/>
    <w:rsid w:val="00BE1CE2"/>
    <w:rsid w:val="00C06E6C"/>
    <w:rsid w:val="00C2227A"/>
    <w:rsid w:val="00C238A2"/>
    <w:rsid w:val="00C23E14"/>
    <w:rsid w:val="00C25E53"/>
    <w:rsid w:val="00C460C8"/>
    <w:rsid w:val="00C46D24"/>
    <w:rsid w:val="00C62FC7"/>
    <w:rsid w:val="00C775E7"/>
    <w:rsid w:val="00C80B2A"/>
    <w:rsid w:val="00C867B4"/>
    <w:rsid w:val="00C9092C"/>
    <w:rsid w:val="00CA01FC"/>
    <w:rsid w:val="00CA07CC"/>
    <w:rsid w:val="00CA0CC0"/>
    <w:rsid w:val="00CA5B54"/>
    <w:rsid w:val="00CA63B0"/>
    <w:rsid w:val="00CA7A97"/>
    <w:rsid w:val="00CB4AB5"/>
    <w:rsid w:val="00CC01A6"/>
    <w:rsid w:val="00CC2298"/>
    <w:rsid w:val="00CD1217"/>
    <w:rsid w:val="00CD41B5"/>
    <w:rsid w:val="00CE6186"/>
    <w:rsid w:val="00CF0811"/>
    <w:rsid w:val="00D05E07"/>
    <w:rsid w:val="00D101E5"/>
    <w:rsid w:val="00D12303"/>
    <w:rsid w:val="00D134AE"/>
    <w:rsid w:val="00D22E61"/>
    <w:rsid w:val="00D33AA1"/>
    <w:rsid w:val="00D33F7D"/>
    <w:rsid w:val="00D37A5C"/>
    <w:rsid w:val="00D4312D"/>
    <w:rsid w:val="00D54B62"/>
    <w:rsid w:val="00D551A3"/>
    <w:rsid w:val="00D60DE6"/>
    <w:rsid w:val="00D61C59"/>
    <w:rsid w:val="00D72E42"/>
    <w:rsid w:val="00D76FA0"/>
    <w:rsid w:val="00D773F9"/>
    <w:rsid w:val="00D806D7"/>
    <w:rsid w:val="00D8515A"/>
    <w:rsid w:val="00DA53CD"/>
    <w:rsid w:val="00DB0E9A"/>
    <w:rsid w:val="00DB0EC7"/>
    <w:rsid w:val="00DC45D6"/>
    <w:rsid w:val="00DC7CD3"/>
    <w:rsid w:val="00DD5CC1"/>
    <w:rsid w:val="00DD7E73"/>
    <w:rsid w:val="00DF2D67"/>
    <w:rsid w:val="00DF3BFC"/>
    <w:rsid w:val="00DF5B2A"/>
    <w:rsid w:val="00DF6176"/>
    <w:rsid w:val="00DF7E23"/>
    <w:rsid w:val="00E01F3F"/>
    <w:rsid w:val="00E10B79"/>
    <w:rsid w:val="00E20548"/>
    <w:rsid w:val="00E21E3F"/>
    <w:rsid w:val="00E260AF"/>
    <w:rsid w:val="00E32B82"/>
    <w:rsid w:val="00E33420"/>
    <w:rsid w:val="00E41A26"/>
    <w:rsid w:val="00E602AB"/>
    <w:rsid w:val="00E6036F"/>
    <w:rsid w:val="00E61357"/>
    <w:rsid w:val="00E623FB"/>
    <w:rsid w:val="00E641C2"/>
    <w:rsid w:val="00E744F2"/>
    <w:rsid w:val="00E74C52"/>
    <w:rsid w:val="00E77DB8"/>
    <w:rsid w:val="00E832EE"/>
    <w:rsid w:val="00E925EE"/>
    <w:rsid w:val="00EA32FC"/>
    <w:rsid w:val="00EA69BD"/>
    <w:rsid w:val="00EB4058"/>
    <w:rsid w:val="00EC34CA"/>
    <w:rsid w:val="00EE0509"/>
    <w:rsid w:val="00EE1794"/>
    <w:rsid w:val="00EF20BF"/>
    <w:rsid w:val="00EF3601"/>
    <w:rsid w:val="00F011C0"/>
    <w:rsid w:val="00F141C2"/>
    <w:rsid w:val="00F21E92"/>
    <w:rsid w:val="00F278BC"/>
    <w:rsid w:val="00F27FD5"/>
    <w:rsid w:val="00F31D42"/>
    <w:rsid w:val="00F417EA"/>
    <w:rsid w:val="00F573A3"/>
    <w:rsid w:val="00F616CB"/>
    <w:rsid w:val="00F643D2"/>
    <w:rsid w:val="00F64A6F"/>
    <w:rsid w:val="00F65B31"/>
    <w:rsid w:val="00F7572C"/>
    <w:rsid w:val="00F82D7B"/>
    <w:rsid w:val="00F837E8"/>
    <w:rsid w:val="00F87C90"/>
    <w:rsid w:val="00F90837"/>
    <w:rsid w:val="00F92966"/>
    <w:rsid w:val="00F92A9E"/>
    <w:rsid w:val="00F932AF"/>
    <w:rsid w:val="00FB00D7"/>
    <w:rsid w:val="00FC0659"/>
    <w:rsid w:val="00FC22AB"/>
    <w:rsid w:val="00FC4D60"/>
    <w:rsid w:val="00FC565D"/>
    <w:rsid w:val="00FD6436"/>
    <w:rsid w:val="00FE0EC7"/>
    <w:rsid w:val="00FE2DD4"/>
    <w:rsid w:val="00FE3743"/>
    <w:rsid w:val="00FE49FD"/>
    <w:rsid w:val="00FF1CB1"/>
    <w:rsid w:val="00FF66D5"/>
    <w:rsid w:val="00F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F9A0BF"/>
  <w15:docId w15:val="{0D7CCC15-6069-4568-B8A4-32E060A0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73A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3AA"/>
    <w:rPr>
      <w:sz w:val="18"/>
      <w:szCs w:val="18"/>
    </w:rPr>
  </w:style>
  <w:style w:type="paragraph" w:styleId="a7">
    <w:name w:val="List Paragraph"/>
    <w:basedOn w:val="a"/>
    <w:uiPriority w:val="34"/>
    <w:qFormat/>
    <w:rsid w:val="000C2A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938</Words>
  <Characters>5350</Characters>
  <Application>Microsoft Office Word</Application>
  <DocSecurity>0</DocSecurity>
  <Lines>44</Lines>
  <Paragraphs>12</Paragraphs>
  <ScaleCrop>false</ScaleCrop>
  <Company/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13</cp:revision>
  <dcterms:created xsi:type="dcterms:W3CDTF">2017-05-02T10:11:00Z</dcterms:created>
  <dcterms:modified xsi:type="dcterms:W3CDTF">2017-08-26T06:26:00Z</dcterms:modified>
</cp:coreProperties>
</file>